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7C490" w14:textId="77777777" w:rsidR="00113203" w:rsidRPr="003B686C" w:rsidRDefault="00113203" w:rsidP="00AB175B">
      <w:pPr>
        <w:snapToGrid w:val="0"/>
        <w:spacing w:line="480" w:lineRule="auto"/>
        <w:rPr>
          <w:rFonts w:cs="Times New Roman"/>
          <w:b/>
        </w:rPr>
      </w:pPr>
      <w:r w:rsidRPr="003B686C">
        <w:rPr>
          <w:rFonts w:cs="Times New Roman"/>
          <w:b/>
        </w:rPr>
        <w:t>Supplementary information</w:t>
      </w:r>
    </w:p>
    <w:p w14:paraId="10CA82EF" w14:textId="77777777" w:rsidR="00113203" w:rsidRPr="003B686C" w:rsidRDefault="00113203" w:rsidP="00AB175B">
      <w:pPr>
        <w:snapToGrid w:val="0"/>
        <w:spacing w:line="480" w:lineRule="auto"/>
        <w:rPr>
          <w:rFonts w:cs="Times New Roman"/>
          <w:b/>
        </w:rPr>
      </w:pPr>
    </w:p>
    <w:p w14:paraId="1D79D71A" w14:textId="77777777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  <w:b/>
        </w:rPr>
      </w:pPr>
      <w:r w:rsidRPr="003B686C">
        <w:rPr>
          <w:rFonts w:cs="Times New Roman"/>
          <w:b/>
        </w:rPr>
        <w:t xml:space="preserve">Interaction effect of oxytocin receptor (OXTR) rs53576 genotype and maternal postpartum depression on child behavioural problems </w:t>
      </w:r>
    </w:p>
    <w:p w14:paraId="6871334D" w14:textId="77777777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  <w:b/>
        </w:rPr>
      </w:pPr>
    </w:p>
    <w:p w14:paraId="624AC4F8" w14:textId="39AD81FC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</w:rPr>
      </w:pPr>
      <w:r w:rsidRPr="003B686C">
        <w:rPr>
          <w:rFonts w:cs="Times New Roman"/>
        </w:rPr>
        <w:t>Damee Choi</w:t>
      </w:r>
      <w:r w:rsidRPr="003B686C">
        <w:rPr>
          <w:rFonts w:cs="Times New Roman"/>
          <w:vertAlign w:val="superscript"/>
        </w:rPr>
        <w:t>1</w:t>
      </w:r>
      <w:r w:rsidRPr="003B686C">
        <w:rPr>
          <w:rFonts w:cs="Times New Roman"/>
        </w:rPr>
        <w:t>, Kenji J Tsuchiya</w:t>
      </w:r>
      <w:r w:rsidRPr="003B686C">
        <w:rPr>
          <w:rFonts w:cs="Times New Roman"/>
          <w:vertAlign w:val="superscript"/>
        </w:rPr>
        <w:t>1</w:t>
      </w:r>
      <w:r w:rsidRPr="003B686C">
        <w:rPr>
          <w:rFonts w:cs="Times New Roman"/>
        </w:rPr>
        <w:t>, Nori Takei</w:t>
      </w:r>
      <w:r w:rsidRPr="003B686C">
        <w:rPr>
          <w:rFonts w:cs="Times New Roman"/>
          <w:vertAlign w:val="superscript"/>
        </w:rPr>
        <w:t>1,2*</w:t>
      </w:r>
    </w:p>
    <w:p w14:paraId="69733FB9" w14:textId="77777777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</w:rPr>
      </w:pPr>
      <w:r w:rsidRPr="003B686C">
        <w:rPr>
          <w:rFonts w:cs="Times New Roman"/>
          <w:vertAlign w:val="superscript"/>
        </w:rPr>
        <w:t>1</w:t>
      </w:r>
      <w:r w:rsidRPr="003B686C">
        <w:rPr>
          <w:rFonts w:cs="Times New Roman"/>
        </w:rPr>
        <w:t>Research Centre for Child Mental Development, Hamamatsu University School of Medicine, Hamamatsu, Japan</w:t>
      </w:r>
    </w:p>
    <w:p w14:paraId="6F885371" w14:textId="77777777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</w:rPr>
      </w:pPr>
      <w:r w:rsidRPr="003B686C">
        <w:rPr>
          <w:rFonts w:cs="Times New Roman"/>
          <w:vertAlign w:val="superscript"/>
        </w:rPr>
        <w:t>2</w:t>
      </w:r>
      <w:r w:rsidRPr="003B686C">
        <w:rPr>
          <w:rFonts w:cs="Times New Roman"/>
        </w:rPr>
        <w:t>Institute of Psychiatry, King’s College London, London, UK</w:t>
      </w:r>
    </w:p>
    <w:p w14:paraId="4F7D7466" w14:textId="5BF5F7D5" w:rsidR="00AB175B" w:rsidRPr="003B686C" w:rsidRDefault="00AB175B" w:rsidP="00AB175B">
      <w:pPr>
        <w:widowControl/>
        <w:snapToGrid w:val="0"/>
        <w:spacing w:line="480" w:lineRule="auto"/>
        <w:rPr>
          <w:rFonts w:cs="Times New Roman"/>
          <w:b/>
        </w:rPr>
      </w:pPr>
      <w:r w:rsidRPr="003B686C">
        <w:rPr>
          <w:rFonts w:cs="Times New Roman"/>
          <w:b/>
        </w:rPr>
        <w:br w:type="page"/>
      </w:r>
    </w:p>
    <w:p w14:paraId="08AEC2EF" w14:textId="1571F2D4" w:rsidR="00EB26AC" w:rsidRPr="003B686C" w:rsidRDefault="00B86E30" w:rsidP="0033401F">
      <w:pPr>
        <w:spacing w:line="360" w:lineRule="auto"/>
        <w:rPr>
          <w:rFonts w:cs="Times New Roman"/>
        </w:rPr>
      </w:pPr>
      <w:r w:rsidRPr="003B686C">
        <w:rPr>
          <w:rFonts w:cs="Times New Roman"/>
          <w:b/>
        </w:rPr>
        <w:lastRenderedPageBreak/>
        <w:t xml:space="preserve">Table </w:t>
      </w:r>
      <w:r w:rsidR="00EB26AC" w:rsidRPr="003B686C">
        <w:rPr>
          <w:rFonts w:cs="Times New Roman"/>
          <w:b/>
        </w:rPr>
        <w:t>1</w:t>
      </w:r>
      <w:r w:rsidRPr="003B686C">
        <w:rPr>
          <w:rFonts w:cs="Times New Roman"/>
          <w:b/>
        </w:rPr>
        <w:t>s</w:t>
      </w:r>
      <w:r w:rsidR="00EB26AC" w:rsidRPr="003B686C">
        <w:rPr>
          <w:rFonts w:cs="Times New Roman"/>
          <w:b/>
        </w:rPr>
        <w:t>.</w:t>
      </w:r>
      <w:r w:rsidR="00EB26AC" w:rsidRPr="003B686C">
        <w:rPr>
          <w:rFonts w:cs="Times New Roman"/>
        </w:rPr>
        <w:t xml:space="preserve"> Characteristics in the final sample analyzed in the present study and the remaining sample from the HBC study</w:t>
      </w:r>
    </w:p>
    <w:p w14:paraId="337907E4" w14:textId="77777777" w:rsidR="00EB26AC" w:rsidRPr="003B686C" w:rsidRDefault="00EB26AC" w:rsidP="00EB26AC">
      <w:pPr>
        <w:rPr>
          <w:rFonts w:cs="Times New Roman"/>
          <w:b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559"/>
      </w:tblGrid>
      <w:tr w:rsidR="003B686C" w:rsidRPr="003B686C" w14:paraId="77976250" w14:textId="77777777" w:rsidTr="008C2C7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5309117" w14:textId="77777777" w:rsidR="00453529" w:rsidRPr="003B686C" w:rsidRDefault="00453529" w:rsidP="00500CAE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025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Final 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750F" w14:textId="3544BF51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 xml:space="preserve">Sample not included in the present </w:t>
            </w:r>
            <w:proofErr w:type="spellStart"/>
            <w:r w:rsidRPr="003B686C">
              <w:rPr>
                <w:rFonts w:cs="Times New Roman"/>
                <w:sz w:val="20"/>
                <w:szCs w:val="20"/>
              </w:rPr>
              <w:t>study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A74B" w14:textId="6A473B3F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Group difference</w:t>
            </w:r>
            <w:r w:rsidR="000F782A" w:rsidRPr="003B686C">
              <w:rPr>
                <w:rFonts w:cs="Times New Roman"/>
                <w:sz w:val="20"/>
                <w:szCs w:val="20"/>
              </w:rPr>
              <w:t xml:space="preserve"> (</w:t>
            </w:r>
            <w:r w:rsidR="000F782A" w:rsidRPr="003B686C">
              <w:rPr>
                <w:rFonts w:cs="Times New Roman"/>
                <w:i/>
                <w:sz w:val="20"/>
                <w:szCs w:val="20"/>
              </w:rPr>
              <w:t>p</w:t>
            </w:r>
            <w:r w:rsidR="000F782A" w:rsidRPr="003B686C">
              <w:rPr>
                <w:rFonts w:cs="Times New Roman"/>
                <w:sz w:val="20"/>
                <w:szCs w:val="20"/>
              </w:rPr>
              <w:t xml:space="preserve"> value)</w:t>
            </w:r>
          </w:p>
        </w:tc>
      </w:tr>
      <w:tr w:rsidR="003B686C" w:rsidRPr="003B686C" w14:paraId="3CCE39D3" w14:textId="77777777" w:rsidTr="008C2C7C">
        <w:tc>
          <w:tcPr>
            <w:tcW w:w="3544" w:type="dxa"/>
            <w:tcBorders>
              <w:top w:val="nil"/>
            </w:tcBorders>
          </w:tcPr>
          <w:p w14:paraId="44ECA413" w14:textId="77777777" w:rsidR="00453529" w:rsidRPr="003B686C" w:rsidRDefault="00453529" w:rsidP="00453529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Child gender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455F4E4F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44C0BA1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0CD4F2F" w14:textId="4042B0D5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833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210F203C" w14:textId="77777777" w:rsidTr="008C2C7C">
        <w:tc>
          <w:tcPr>
            <w:tcW w:w="3544" w:type="dxa"/>
          </w:tcPr>
          <w:p w14:paraId="4E8D343C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Girl</w:t>
            </w:r>
          </w:p>
        </w:tc>
        <w:tc>
          <w:tcPr>
            <w:tcW w:w="1701" w:type="dxa"/>
          </w:tcPr>
          <w:p w14:paraId="1A19C0CF" w14:textId="618134B3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277 (48.8%)</w:t>
            </w:r>
          </w:p>
        </w:tc>
        <w:tc>
          <w:tcPr>
            <w:tcW w:w="1701" w:type="dxa"/>
          </w:tcPr>
          <w:p w14:paraId="690684F6" w14:textId="1DA27391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29 (48.2%)</w:t>
            </w:r>
          </w:p>
        </w:tc>
        <w:tc>
          <w:tcPr>
            <w:tcW w:w="1559" w:type="dxa"/>
          </w:tcPr>
          <w:p w14:paraId="7CE145A4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7CEBF71D" w14:textId="77777777" w:rsidTr="008C2C7C">
        <w:tc>
          <w:tcPr>
            <w:tcW w:w="3544" w:type="dxa"/>
          </w:tcPr>
          <w:p w14:paraId="5C546773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Boy</w:t>
            </w:r>
          </w:p>
        </w:tc>
        <w:tc>
          <w:tcPr>
            <w:tcW w:w="1701" w:type="dxa"/>
          </w:tcPr>
          <w:p w14:paraId="2D1195D3" w14:textId="2E0DFDB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291 (51.2%)</w:t>
            </w:r>
          </w:p>
        </w:tc>
        <w:tc>
          <w:tcPr>
            <w:tcW w:w="1701" w:type="dxa"/>
          </w:tcPr>
          <w:p w14:paraId="16AD7A79" w14:textId="15B368F6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54 (51.8%)</w:t>
            </w:r>
          </w:p>
        </w:tc>
        <w:tc>
          <w:tcPr>
            <w:tcW w:w="1559" w:type="dxa"/>
          </w:tcPr>
          <w:p w14:paraId="64F76D04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32E7C790" w14:textId="77777777" w:rsidTr="008C2C7C">
        <w:tc>
          <w:tcPr>
            <w:tcW w:w="3544" w:type="dxa"/>
          </w:tcPr>
          <w:p w14:paraId="037405F4" w14:textId="382FEFD3" w:rsidR="00453529" w:rsidRPr="003B686C" w:rsidRDefault="00453529" w:rsidP="00453529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bookmarkStart w:id="0" w:name="_Hlk521083315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Child gestational age</w:t>
            </w:r>
            <w:bookmarkEnd w:id="0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, n (%)</w:t>
            </w:r>
          </w:p>
        </w:tc>
        <w:tc>
          <w:tcPr>
            <w:tcW w:w="1701" w:type="dxa"/>
          </w:tcPr>
          <w:p w14:paraId="1515233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F45941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ACD2A9" w14:textId="59BE8510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048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327897EC" w14:textId="77777777" w:rsidTr="008C2C7C">
        <w:tc>
          <w:tcPr>
            <w:tcW w:w="3544" w:type="dxa"/>
          </w:tcPr>
          <w:p w14:paraId="00DFAC45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≥ 37 weeks (non-preterm birth)</w:t>
            </w:r>
          </w:p>
        </w:tc>
        <w:tc>
          <w:tcPr>
            <w:tcW w:w="1701" w:type="dxa"/>
          </w:tcPr>
          <w:p w14:paraId="1FE07516" w14:textId="44862C5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39 (94.9%)</w:t>
            </w:r>
          </w:p>
        </w:tc>
        <w:tc>
          <w:tcPr>
            <w:tcW w:w="1701" w:type="dxa"/>
          </w:tcPr>
          <w:p w14:paraId="00F8924E" w14:textId="1322F449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629 (92.1%)</w:t>
            </w:r>
          </w:p>
        </w:tc>
        <w:tc>
          <w:tcPr>
            <w:tcW w:w="1559" w:type="dxa"/>
          </w:tcPr>
          <w:p w14:paraId="1FDB7046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666E3DDF" w14:textId="77777777" w:rsidTr="008C2C7C">
        <w:tc>
          <w:tcPr>
            <w:tcW w:w="3544" w:type="dxa"/>
          </w:tcPr>
          <w:p w14:paraId="576905C2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&lt; 37 weeks</w:t>
            </w:r>
            <w:r w:rsidRPr="003B686C">
              <w:rPr>
                <w:rFonts w:cs="Times New Roman"/>
                <w:sz w:val="20"/>
                <w:szCs w:val="20"/>
              </w:rPr>
              <w:t xml:space="preserve"> (</w:t>
            </w: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preterm birth)</w:t>
            </w:r>
          </w:p>
        </w:tc>
        <w:tc>
          <w:tcPr>
            <w:tcW w:w="1701" w:type="dxa"/>
          </w:tcPr>
          <w:p w14:paraId="730ED930" w14:textId="59D88631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29 (5.1%)</w:t>
            </w:r>
          </w:p>
        </w:tc>
        <w:tc>
          <w:tcPr>
            <w:tcW w:w="1701" w:type="dxa"/>
          </w:tcPr>
          <w:p w14:paraId="1BAEEDFE" w14:textId="374BE2E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4 (7.9%)</w:t>
            </w:r>
          </w:p>
        </w:tc>
        <w:tc>
          <w:tcPr>
            <w:tcW w:w="1559" w:type="dxa"/>
          </w:tcPr>
          <w:p w14:paraId="7B68D6E9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01D1F5F2" w14:textId="77777777" w:rsidTr="008C2C7C">
        <w:tc>
          <w:tcPr>
            <w:tcW w:w="3544" w:type="dxa"/>
          </w:tcPr>
          <w:p w14:paraId="2E488E99" w14:textId="77777777" w:rsidR="00453529" w:rsidRPr="003B686C" w:rsidRDefault="00453529" w:rsidP="00453529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Child birth weight, n (%)</w:t>
            </w:r>
          </w:p>
        </w:tc>
        <w:tc>
          <w:tcPr>
            <w:tcW w:w="1701" w:type="dxa"/>
          </w:tcPr>
          <w:p w14:paraId="30933D5A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A58143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D010E0" w14:textId="71DF0D3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123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7B867CC0" w14:textId="77777777" w:rsidTr="008C2C7C">
        <w:tc>
          <w:tcPr>
            <w:tcW w:w="3544" w:type="dxa"/>
          </w:tcPr>
          <w:p w14:paraId="6ED4E61B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≥ 2500 g (non-low birth weight)</w:t>
            </w:r>
          </w:p>
        </w:tc>
        <w:tc>
          <w:tcPr>
            <w:tcW w:w="1701" w:type="dxa"/>
          </w:tcPr>
          <w:p w14:paraId="788C858E" w14:textId="5F70F03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04 (88.7%)</w:t>
            </w:r>
          </w:p>
        </w:tc>
        <w:tc>
          <w:tcPr>
            <w:tcW w:w="1701" w:type="dxa"/>
          </w:tcPr>
          <w:p w14:paraId="41EC9125" w14:textId="1DEACE2D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86 (85.8%)</w:t>
            </w:r>
          </w:p>
        </w:tc>
        <w:tc>
          <w:tcPr>
            <w:tcW w:w="1559" w:type="dxa"/>
          </w:tcPr>
          <w:p w14:paraId="0501BCE2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492B9564" w14:textId="77777777" w:rsidTr="008C2C7C">
        <w:tc>
          <w:tcPr>
            <w:tcW w:w="3544" w:type="dxa"/>
          </w:tcPr>
          <w:p w14:paraId="716CD22D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&lt; 2500 g (low birth weight)</w:t>
            </w:r>
          </w:p>
        </w:tc>
        <w:tc>
          <w:tcPr>
            <w:tcW w:w="1701" w:type="dxa"/>
          </w:tcPr>
          <w:p w14:paraId="76C7EF12" w14:textId="12A704C6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64 (11.3%)</w:t>
            </w:r>
          </w:p>
        </w:tc>
        <w:tc>
          <w:tcPr>
            <w:tcW w:w="1701" w:type="dxa"/>
          </w:tcPr>
          <w:p w14:paraId="6F2B86F0" w14:textId="53F4649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97 (14.2%)</w:t>
            </w:r>
          </w:p>
        </w:tc>
        <w:tc>
          <w:tcPr>
            <w:tcW w:w="1559" w:type="dxa"/>
          </w:tcPr>
          <w:p w14:paraId="5D6357F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45AF8CEE" w14:textId="77777777" w:rsidTr="008C2C7C">
        <w:tc>
          <w:tcPr>
            <w:tcW w:w="3544" w:type="dxa"/>
          </w:tcPr>
          <w:p w14:paraId="280F00AF" w14:textId="77777777" w:rsidR="00453529" w:rsidRPr="003B686C" w:rsidRDefault="00453529" w:rsidP="00453529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Maternal education, n (%)</w:t>
            </w:r>
          </w:p>
        </w:tc>
        <w:tc>
          <w:tcPr>
            <w:tcW w:w="1701" w:type="dxa"/>
          </w:tcPr>
          <w:p w14:paraId="629A0DDE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12E4C0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169728" w14:textId="3CF2BCDB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044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77F0BEE5" w14:textId="77777777" w:rsidTr="008C2C7C">
        <w:tc>
          <w:tcPr>
            <w:tcW w:w="3544" w:type="dxa"/>
          </w:tcPr>
          <w:p w14:paraId="7ABE6F0F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&lt; 12 years</w:t>
            </w:r>
          </w:p>
        </w:tc>
        <w:tc>
          <w:tcPr>
            <w:tcW w:w="1701" w:type="dxa"/>
          </w:tcPr>
          <w:p w14:paraId="76B7822A" w14:textId="6858975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243 (4.1%)</w:t>
            </w:r>
          </w:p>
        </w:tc>
        <w:tc>
          <w:tcPr>
            <w:tcW w:w="1701" w:type="dxa"/>
          </w:tcPr>
          <w:p w14:paraId="79097EDD" w14:textId="28575CC4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9 (7.1%)</w:t>
            </w:r>
          </w:p>
        </w:tc>
        <w:tc>
          <w:tcPr>
            <w:tcW w:w="1559" w:type="dxa"/>
          </w:tcPr>
          <w:p w14:paraId="62F56A3F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21C94713" w14:textId="77777777" w:rsidTr="008C2C7C">
        <w:tc>
          <w:tcPr>
            <w:tcW w:w="3544" w:type="dxa"/>
          </w:tcPr>
          <w:p w14:paraId="69D84F86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12 to 15 years</w:t>
            </w:r>
          </w:p>
        </w:tc>
        <w:tc>
          <w:tcPr>
            <w:tcW w:w="1701" w:type="dxa"/>
          </w:tcPr>
          <w:p w14:paraId="2A6FBD18" w14:textId="4E38378B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86 (69.7%)</w:t>
            </w:r>
          </w:p>
        </w:tc>
        <w:tc>
          <w:tcPr>
            <w:tcW w:w="1701" w:type="dxa"/>
          </w:tcPr>
          <w:p w14:paraId="1BB60D66" w14:textId="209527F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74 (69.4%)</w:t>
            </w:r>
          </w:p>
        </w:tc>
        <w:tc>
          <w:tcPr>
            <w:tcW w:w="1559" w:type="dxa"/>
          </w:tcPr>
          <w:p w14:paraId="3B12B784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bookmarkStart w:id="1" w:name="_GoBack"/>
        <w:bookmarkEnd w:id="1"/>
      </w:tr>
      <w:tr w:rsidR="003B686C" w:rsidRPr="003B686C" w14:paraId="56EBFE8E" w14:textId="77777777" w:rsidTr="008C2C7C">
        <w:tc>
          <w:tcPr>
            <w:tcW w:w="3544" w:type="dxa"/>
          </w:tcPr>
          <w:p w14:paraId="41B856C7" w14:textId="77777777" w:rsidR="00453529" w:rsidRPr="003B686C" w:rsidRDefault="00453529" w:rsidP="00453529">
            <w:pPr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&gt;=16 years</w:t>
            </w:r>
          </w:p>
        </w:tc>
        <w:tc>
          <w:tcPr>
            <w:tcW w:w="1701" w:type="dxa"/>
          </w:tcPr>
          <w:p w14:paraId="57E5F6F2" w14:textId="7EE018DB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149 (26.2%)</w:t>
            </w:r>
          </w:p>
        </w:tc>
        <w:tc>
          <w:tcPr>
            <w:tcW w:w="1701" w:type="dxa"/>
          </w:tcPr>
          <w:p w14:paraId="2C3F75E9" w14:textId="26A4AAF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160 (23.4%)</w:t>
            </w:r>
          </w:p>
        </w:tc>
        <w:tc>
          <w:tcPr>
            <w:tcW w:w="1559" w:type="dxa"/>
          </w:tcPr>
          <w:p w14:paraId="0967ED0B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3CE9AEF5" w14:textId="77777777" w:rsidTr="008C2C7C">
        <w:tc>
          <w:tcPr>
            <w:tcW w:w="3544" w:type="dxa"/>
          </w:tcPr>
          <w:p w14:paraId="36915FA2" w14:textId="77777777" w:rsidR="00453529" w:rsidRPr="003B686C" w:rsidRDefault="00453529" w:rsidP="00453529">
            <w:pPr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Annual household income, n (%)</w:t>
            </w:r>
          </w:p>
        </w:tc>
        <w:tc>
          <w:tcPr>
            <w:tcW w:w="1701" w:type="dxa"/>
          </w:tcPr>
          <w:p w14:paraId="020E9FB9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1235D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179DE4" w14:textId="659809AD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059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6E8BD6A7" w14:textId="77777777" w:rsidTr="008C2C7C">
        <w:tc>
          <w:tcPr>
            <w:tcW w:w="3544" w:type="dxa"/>
          </w:tcPr>
          <w:p w14:paraId="6BE9D108" w14:textId="77777777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&lt;3 million JPY</w:t>
            </w:r>
          </w:p>
        </w:tc>
        <w:tc>
          <w:tcPr>
            <w:tcW w:w="1701" w:type="dxa"/>
          </w:tcPr>
          <w:p w14:paraId="04050C8E" w14:textId="521307F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25 (4.4%)</w:t>
            </w:r>
          </w:p>
        </w:tc>
        <w:tc>
          <w:tcPr>
            <w:tcW w:w="1701" w:type="dxa"/>
          </w:tcPr>
          <w:p w14:paraId="50BF65BF" w14:textId="2423E471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0 (7.3%)</w:t>
            </w:r>
          </w:p>
        </w:tc>
        <w:tc>
          <w:tcPr>
            <w:tcW w:w="1559" w:type="dxa"/>
          </w:tcPr>
          <w:p w14:paraId="15B15F90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4BD6BC0A" w14:textId="77777777" w:rsidTr="008C2C7C">
        <w:tc>
          <w:tcPr>
            <w:tcW w:w="3544" w:type="dxa"/>
          </w:tcPr>
          <w:p w14:paraId="05B6B716" w14:textId="77777777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3 to 8 million JPY</w:t>
            </w:r>
          </w:p>
        </w:tc>
        <w:tc>
          <w:tcPr>
            <w:tcW w:w="1701" w:type="dxa"/>
          </w:tcPr>
          <w:p w14:paraId="4D9A888E" w14:textId="003017A6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39 (77.3%)</w:t>
            </w:r>
          </w:p>
        </w:tc>
        <w:tc>
          <w:tcPr>
            <w:tcW w:w="1701" w:type="dxa"/>
          </w:tcPr>
          <w:p w14:paraId="3C7586F4" w14:textId="0DB49AA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97 (72.8%)</w:t>
            </w:r>
          </w:p>
        </w:tc>
        <w:tc>
          <w:tcPr>
            <w:tcW w:w="1559" w:type="dxa"/>
          </w:tcPr>
          <w:p w14:paraId="6A8C6DAC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1C37AB15" w14:textId="77777777" w:rsidTr="008C2C7C">
        <w:tc>
          <w:tcPr>
            <w:tcW w:w="3544" w:type="dxa"/>
          </w:tcPr>
          <w:p w14:paraId="07F89883" w14:textId="77777777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≥ 8 million JPY</w:t>
            </w:r>
          </w:p>
        </w:tc>
        <w:tc>
          <w:tcPr>
            <w:tcW w:w="1701" w:type="dxa"/>
          </w:tcPr>
          <w:p w14:paraId="66FF9B00" w14:textId="18AF87F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104 (18.3%)</w:t>
            </w:r>
          </w:p>
        </w:tc>
        <w:tc>
          <w:tcPr>
            <w:tcW w:w="1701" w:type="dxa"/>
          </w:tcPr>
          <w:p w14:paraId="76EA3ECA" w14:textId="6083FA03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136 (19.9%)</w:t>
            </w:r>
          </w:p>
        </w:tc>
        <w:tc>
          <w:tcPr>
            <w:tcW w:w="1559" w:type="dxa"/>
          </w:tcPr>
          <w:p w14:paraId="5EAF9363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22F9F002" w14:textId="77777777" w:rsidTr="008C2C7C">
        <w:tc>
          <w:tcPr>
            <w:tcW w:w="3544" w:type="dxa"/>
          </w:tcPr>
          <w:p w14:paraId="7FCE46AD" w14:textId="3F42DDE4" w:rsidR="00453529" w:rsidRPr="003B686C" w:rsidRDefault="00453529" w:rsidP="00453529">
            <w:pPr>
              <w:tabs>
                <w:tab w:val="left" w:pos="829"/>
              </w:tabs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History of maternal affective disorder, n (%)</w:t>
            </w:r>
          </w:p>
        </w:tc>
        <w:tc>
          <w:tcPr>
            <w:tcW w:w="1701" w:type="dxa"/>
          </w:tcPr>
          <w:p w14:paraId="277A638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48A4C8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7C609C8" w14:textId="102A0D5F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0.009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5417B543" w14:textId="77777777" w:rsidTr="008C2C7C">
        <w:tc>
          <w:tcPr>
            <w:tcW w:w="3544" w:type="dxa"/>
          </w:tcPr>
          <w:p w14:paraId="7F6DBA0C" w14:textId="7FD664D4" w:rsidR="00453529" w:rsidRPr="003B686C" w:rsidRDefault="00453529" w:rsidP="00453529">
            <w:pPr>
              <w:tabs>
                <w:tab w:val="left" w:pos="829"/>
              </w:tabs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Non-affective disorder </w:t>
            </w:r>
          </w:p>
        </w:tc>
        <w:tc>
          <w:tcPr>
            <w:tcW w:w="1701" w:type="dxa"/>
          </w:tcPr>
          <w:p w14:paraId="2F874B3B" w14:textId="5789EF9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99 (87.9%)</w:t>
            </w:r>
          </w:p>
        </w:tc>
        <w:tc>
          <w:tcPr>
            <w:tcW w:w="1701" w:type="dxa"/>
          </w:tcPr>
          <w:p w14:paraId="745DED6C" w14:textId="0205D28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630 (92.2%)</w:t>
            </w:r>
          </w:p>
        </w:tc>
        <w:tc>
          <w:tcPr>
            <w:tcW w:w="1559" w:type="dxa"/>
            <w:vAlign w:val="center"/>
          </w:tcPr>
          <w:p w14:paraId="07FF9737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B686C" w:rsidRPr="003B686C" w14:paraId="4963E8CD" w14:textId="77777777" w:rsidTr="008C2C7C">
        <w:tc>
          <w:tcPr>
            <w:tcW w:w="3544" w:type="dxa"/>
          </w:tcPr>
          <w:p w14:paraId="225CF362" w14:textId="4BCA7282" w:rsidR="00453529" w:rsidRPr="003B686C" w:rsidRDefault="00453529" w:rsidP="00453529">
            <w:pPr>
              <w:tabs>
                <w:tab w:val="left" w:pos="829"/>
              </w:tabs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Affective disorder</w:t>
            </w:r>
          </w:p>
        </w:tc>
        <w:tc>
          <w:tcPr>
            <w:tcW w:w="1701" w:type="dxa"/>
          </w:tcPr>
          <w:p w14:paraId="62F1AE59" w14:textId="54AB515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69 (12.1%)</w:t>
            </w:r>
          </w:p>
        </w:tc>
        <w:tc>
          <w:tcPr>
            <w:tcW w:w="1701" w:type="dxa"/>
          </w:tcPr>
          <w:p w14:paraId="6CBA6B90" w14:textId="7C6BC025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3 (7.8%)</w:t>
            </w:r>
          </w:p>
        </w:tc>
        <w:tc>
          <w:tcPr>
            <w:tcW w:w="1559" w:type="dxa"/>
            <w:vAlign w:val="center"/>
          </w:tcPr>
          <w:p w14:paraId="2E24932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B686C" w:rsidRPr="003B686C" w14:paraId="6E9E27C3" w14:textId="77777777" w:rsidTr="008C2C7C">
        <w:tc>
          <w:tcPr>
            <w:tcW w:w="3544" w:type="dxa"/>
          </w:tcPr>
          <w:p w14:paraId="1EAB1062" w14:textId="56BC3C4F" w:rsidR="00453529" w:rsidRPr="003B686C" w:rsidRDefault="00453529" w:rsidP="00453529">
            <w:pPr>
              <w:tabs>
                <w:tab w:val="left" w:pos="829"/>
              </w:tabs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Maternal post</w:t>
            </w:r>
            <w:r w:rsidR="00EA45F1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partum</w:t>
            </w: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depression, n (%)</w:t>
            </w:r>
          </w:p>
        </w:tc>
        <w:tc>
          <w:tcPr>
            <w:tcW w:w="1701" w:type="dxa"/>
          </w:tcPr>
          <w:p w14:paraId="23A04B95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804DA6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533436" w14:textId="460E688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0.545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686C" w:rsidRPr="003B686C" w14:paraId="62F39942" w14:textId="77777777" w:rsidTr="008C2C7C">
        <w:tc>
          <w:tcPr>
            <w:tcW w:w="3544" w:type="dxa"/>
          </w:tcPr>
          <w:p w14:paraId="446844DF" w14:textId="77777777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Non-depressed mothers</w:t>
            </w:r>
          </w:p>
        </w:tc>
        <w:tc>
          <w:tcPr>
            <w:tcW w:w="1701" w:type="dxa"/>
          </w:tcPr>
          <w:p w14:paraId="6F27018A" w14:textId="652C4CF9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94 (91.0%)</w:t>
            </w:r>
          </w:p>
        </w:tc>
        <w:tc>
          <w:tcPr>
            <w:tcW w:w="1701" w:type="dxa"/>
          </w:tcPr>
          <w:p w14:paraId="467305DE" w14:textId="41029008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14 (89.7%)</w:t>
            </w:r>
          </w:p>
        </w:tc>
        <w:tc>
          <w:tcPr>
            <w:tcW w:w="1559" w:type="dxa"/>
          </w:tcPr>
          <w:p w14:paraId="365B3EAF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7D446A8E" w14:textId="77777777" w:rsidTr="008C2C7C">
        <w:tc>
          <w:tcPr>
            <w:tcW w:w="3544" w:type="dxa"/>
          </w:tcPr>
          <w:p w14:paraId="364B6061" w14:textId="77777777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Possibly depressed mothers</w:t>
            </w:r>
          </w:p>
        </w:tc>
        <w:tc>
          <w:tcPr>
            <w:tcW w:w="1701" w:type="dxa"/>
          </w:tcPr>
          <w:p w14:paraId="04BD3632" w14:textId="6597690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9 (9.0%)</w:t>
            </w:r>
          </w:p>
        </w:tc>
        <w:tc>
          <w:tcPr>
            <w:tcW w:w="1701" w:type="dxa"/>
          </w:tcPr>
          <w:p w14:paraId="69D4BE2E" w14:textId="29ECC1DD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6 (10.3%)</w:t>
            </w:r>
          </w:p>
        </w:tc>
        <w:tc>
          <w:tcPr>
            <w:tcW w:w="1559" w:type="dxa"/>
            <w:vAlign w:val="center"/>
          </w:tcPr>
          <w:p w14:paraId="11E6450B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490A7B22" w14:textId="77777777" w:rsidTr="008C2C7C">
        <w:tc>
          <w:tcPr>
            <w:tcW w:w="3544" w:type="dxa"/>
          </w:tcPr>
          <w:p w14:paraId="41E0DEB8" w14:textId="4530FA00" w:rsidR="00453529" w:rsidRPr="003B686C" w:rsidRDefault="00453529" w:rsidP="00453529">
            <w:pPr>
              <w:tabs>
                <w:tab w:val="left" w:pos="829"/>
              </w:tabs>
              <w:adjustRightInd w:val="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Child behavio</w:t>
            </w:r>
            <w:r w:rsidR="00A47021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u</w:t>
            </w: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ral problems</w:t>
            </w:r>
          </w:p>
        </w:tc>
        <w:tc>
          <w:tcPr>
            <w:tcW w:w="1701" w:type="dxa"/>
          </w:tcPr>
          <w:p w14:paraId="6ACD184D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2A2B8C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731129" w14:textId="77777777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18CC0B06" w14:textId="77777777" w:rsidTr="008C2C7C">
        <w:tc>
          <w:tcPr>
            <w:tcW w:w="3544" w:type="dxa"/>
          </w:tcPr>
          <w:p w14:paraId="3222AF34" w14:textId="43BBD51D" w:rsidR="00453529" w:rsidRPr="003B686C" w:rsidRDefault="00453529" w:rsidP="00453529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Internali</w:t>
            </w:r>
            <w:r w:rsidR="00503D23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s</w:t>
            </w: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ing</w:t>
            </w:r>
            <w:proofErr w:type="spellEnd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problems</w:t>
            </w:r>
          </w:p>
        </w:tc>
        <w:tc>
          <w:tcPr>
            <w:tcW w:w="1701" w:type="dxa"/>
          </w:tcPr>
          <w:p w14:paraId="77A82E49" w14:textId="20712E6A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04A2E7" w14:textId="56AC060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E83126" w14:textId="600FBBEE" w:rsidR="00453529" w:rsidRPr="003B686C" w:rsidRDefault="00453529" w:rsidP="00453529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822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B686C" w:rsidRPr="003B686C" w14:paraId="29CED8DD" w14:textId="77777777" w:rsidTr="008C2C7C">
        <w:tc>
          <w:tcPr>
            <w:tcW w:w="3544" w:type="dxa"/>
          </w:tcPr>
          <w:p w14:paraId="732C161F" w14:textId="62332379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Mean (SD)</w:t>
            </w:r>
          </w:p>
        </w:tc>
        <w:tc>
          <w:tcPr>
            <w:tcW w:w="1701" w:type="dxa"/>
          </w:tcPr>
          <w:p w14:paraId="7D599B5E" w14:textId="0480CC78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.03 (2.77)</w:t>
            </w:r>
          </w:p>
        </w:tc>
        <w:tc>
          <w:tcPr>
            <w:tcW w:w="1701" w:type="dxa"/>
          </w:tcPr>
          <w:p w14:paraId="71AA6BF1" w14:textId="48A48A02" w:rsidR="003A6084" w:rsidRPr="003B686C" w:rsidRDefault="00152477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.01</w:t>
            </w:r>
            <w:r w:rsidR="003A6084" w:rsidRPr="003B686C">
              <w:rPr>
                <w:rFonts w:cs="Times New Roman"/>
                <w:sz w:val="20"/>
                <w:szCs w:val="20"/>
              </w:rPr>
              <w:t xml:space="preserve"> (</w:t>
            </w:r>
            <w:r w:rsidRPr="003B686C">
              <w:rPr>
                <w:rFonts w:cs="Times New Roman"/>
                <w:sz w:val="20"/>
                <w:szCs w:val="20"/>
              </w:rPr>
              <w:t>2.79</w:t>
            </w:r>
            <w:r w:rsidR="003A6084" w:rsidRPr="003B68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1FBF410" w14:textId="77777777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5E4D8ADC" w14:textId="77777777" w:rsidTr="008C2C7C">
        <w:tc>
          <w:tcPr>
            <w:tcW w:w="3544" w:type="dxa"/>
          </w:tcPr>
          <w:p w14:paraId="33ECEEEC" w14:textId="35F67D9F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Median </w:t>
            </w:r>
            <w:r w:rsidR="00332460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(IQR)</w:t>
            </w:r>
          </w:p>
        </w:tc>
        <w:tc>
          <w:tcPr>
            <w:tcW w:w="1701" w:type="dxa"/>
          </w:tcPr>
          <w:p w14:paraId="23969D17" w14:textId="298AD9F7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4</w:t>
            </w:r>
            <w:r w:rsidR="00152477" w:rsidRPr="003B686C">
              <w:rPr>
                <w:rFonts w:cs="Times New Roman"/>
                <w:sz w:val="20"/>
                <w:szCs w:val="20"/>
              </w:rPr>
              <w:t xml:space="preserve"> (2 to 5)</w:t>
            </w:r>
          </w:p>
        </w:tc>
        <w:tc>
          <w:tcPr>
            <w:tcW w:w="1701" w:type="dxa"/>
          </w:tcPr>
          <w:p w14:paraId="64154E86" w14:textId="4E346E1A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3</w:t>
            </w:r>
            <w:r w:rsidR="00152477" w:rsidRPr="003B686C">
              <w:rPr>
                <w:rFonts w:cs="Times New Roman"/>
                <w:sz w:val="20"/>
                <w:szCs w:val="20"/>
              </w:rPr>
              <w:t xml:space="preserve"> (2 to 6)</w:t>
            </w:r>
          </w:p>
        </w:tc>
        <w:tc>
          <w:tcPr>
            <w:tcW w:w="1559" w:type="dxa"/>
          </w:tcPr>
          <w:p w14:paraId="20725C59" w14:textId="77777777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39D019A2" w14:textId="77777777" w:rsidTr="008C2C7C">
        <w:tc>
          <w:tcPr>
            <w:tcW w:w="3544" w:type="dxa"/>
          </w:tcPr>
          <w:p w14:paraId="039C2723" w14:textId="71FDBC84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Range</w:t>
            </w:r>
          </w:p>
        </w:tc>
        <w:tc>
          <w:tcPr>
            <w:tcW w:w="1701" w:type="dxa"/>
          </w:tcPr>
          <w:p w14:paraId="1896249C" w14:textId="21126792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 to 13</w:t>
            </w:r>
          </w:p>
        </w:tc>
        <w:tc>
          <w:tcPr>
            <w:tcW w:w="1701" w:type="dxa"/>
          </w:tcPr>
          <w:p w14:paraId="530745AB" w14:textId="1A35612C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 to 14</w:t>
            </w:r>
          </w:p>
        </w:tc>
        <w:tc>
          <w:tcPr>
            <w:tcW w:w="1559" w:type="dxa"/>
          </w:tcPr>
          <w:p w14:paraId="59089885" w14:textId="77777777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0C7738F2" w14:textId="77777777" w:rsidTr="008C2C7C">
        <w:tc>
          <w:tcPr>
            <w:tcW w:w="3544" w:type="dxa"/>
          </w:tcPr>
          <w:p w14:paraId="66CFB2A7" w14:textId="6E1EF059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lastRenderedPageBreak/>
              <w:t>Externali</w:t>
            </w:r>
            <w:r w:rsidR="00503D23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s</w:t>
            </w: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ing</w:t>
            </w:r>
            <w:proofErr w:type="spellEnd"/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problems</w:t>
            </w:r>
          </w:p>
        </w:tc>
        <w:tc>
          <w:tcPr>
            <w:tcW w:w="1701" w:type="dxa"/>
          </w:tcPr>
          <w:p w14:paraId="4905A9D4" w14:textId="3855422B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50F8D6" w14:textId="0872D4AA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CA16A4" w14:textId="28741A68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.562</w:t>
            </w:r>
            <w:r w:rsidRPr="003B686C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B686C" w:rsidRPr="003B686C" w14:paraId="6348C769" w14:textId="77777777" w:rsidTr="008C2C7C">
        <w:tc>
          <w:tcPr>
            <w:tcW w:w="3544" w:type="dxa"/>
          </w:tcPr>
          <w:p w14:paraId="001F3CA6" w14:textId="49498F21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Mean (SD)</w:t>
            </w:r>
          </w:p>
        </w:tc>
        <w:tc>
          <w:tcPr>
            <w:tcW w:w="1701" w:type="dxa"/>
          </w:tcPr>
          <w:p w14:paraId="496654C5" w14:textId="55EB8113" w:rsidR="003A6084" w:rsidRPr="003B686C" w:rsidRDefault="00152477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.74</w:t>
            </w:r>
            <w:r w:rsidR="003A6084" w:rsidRPr="003B686C">
              <w:rPr>
                <w:rFonts w:cs="Times New Roman"/>
                <w:sz w:val="20"/>
                <w:szCs w:val="20"/>
              </w:rPr>
              <w:t xml:space="preserve"> (</w:t>
            </w:r>
            <w:r w:rsidRPr="003B686C">
              <w:rPr>
                <w:rFonts w:cs="Times New Roman"/>
                <w:sz w:val="20"/>
                <w:szCs w:val="20"/>
              </w:rPr>
              <w:t>3.37</w:t>
            </w:r>
            <w:r w:rsidR="003A6084" w:rsidRPr="003B686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CED755" w14:textId="48949DB4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.86 (3.39)</w:t>
            </w:r>
          </w:p>
        </w:tc>
        <w:tc>
          <w:tcPr>
            <w:tcW w:w="1559" w:type="dxa"/>
          </w:tcPr>
          <w:p w14:paraId="1B27DCA8" w14:textId="77777777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2B909120" w14:textId="77777777" w:rsidTr="008C2C7C">
        <w:tc>
          <w:tcPr>
            <w:tcW w:w="3544" w:type="dxa"/>
          </w:tcPr>
          <w:p w14:paraId="704287A5" w14:textId="088F527B" w:rsidR="003A6084" w:rsidRPr="003B686C" w:rsidRDefault="003A6084" w:rsidP="003A6084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Median </w:t>
            </w:r>
            <w:r w:rsidR="00332460" w:rsidRPr="003B686C">
              <w:rPr>
                <w:rFonts w:cs="Times New Roman"/>
                <w:sz w:val="20"/>
                <w:szCs w:val="20"/>
                <w:shd w:val="clear" w:color="auto" w:fill="FFFFFF"/>
              </w:rPr>
              <w:t>(IQR)</w:t>
            </w:r>
          </w:p>
        </w:tc>
        <w:tc>
          <w:tcPr>
            <w:tcW w:w="1701" w:type="dxa"/>
          </w:tcPr>
          <w:p w14:paraId="435ACB10" w14:textId="5F0AECC0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5</w:t>
            </w:r>
            <w:r w:rsidR="00152477" w:rsidRPr="003B686C">
              <w:rPr>
                <w:rFonts w:cs="Times New Roman"/>
                <w:sz w:val="20"/>
                <w:szCs w:val="20"/>
              </w:rPr>
              <w:t xml:space="preserve"> (3 to 8)</w:t>
            </w:r>
          </w:p>
        </w:tc>
        <w:tc>
          <w:tcPr>
            <w:tcW w:w="1701" w:type="dxa"/>
          </w:tcPr>
          <w:p w14:paraId="0D2D040D" w14:textId="6727A18B" w:rsidR="003A6084" w:rsidRPr="003B686C" w:rsidRDefault="008C2C7C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6</w:t>
            </w:r>
            <w:r w:rsidR="00152477" w:rsidRPr="003B686C">
              <w:rPr>
                <w:rFonts w:cs="Times New Roman"/>
                <w:sz w:val="20"/>
                <w:szCs w:val="20"/>
              </w:rPr>
              <w:t xml:space="preserve"> (3 to 8)</w:t>
            </w:r>
          </w:p>
        </w:tc>
        <w:tc>
          <w:tcPr>
            <w:tcW w:w="1559" w:type="dxa"/>
          </w:tcPr>
          <w:p w14:paraId="13011508" w14:textId="77777777" w:rsidR="003A6084" w:rsidRPr="003B686C" w:rsidRDefault="003A6084" w:rsidP="003A6084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B686C" w:rsidRPr="003B686C" w14:paraId="52B11E91" w14:textId="77777777" w:rsidTr="008C2C7C">
        <w:tc>
          <w:tcPr>
            <w:tcW w:w="3544" w:type="dxa"/>
          </w:tcPr>
          <w:p w14:paraId="075B64AA" w14:textId="4E0EB786" w:rsidR="00152477" w:rsidRPr="003B686C" w:rsidRDefault="00152477" w:rsidP="00152477">
            <w:pPr>
              <w:tabs>
                <w:tab w:val="left" w:pos="829"/>
              </w:tabs>
              <w:adjustRightInd w:val="0"/>
              <w:ind w:firstLineChars="100" w:firstLine="2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86C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Range</w:t>
            </w:r>
          </w:p>
        </w:tc>
        <w:tc>
          <w:tcPr>
            <w:tcW w:w="1701" w:type="dxa"/>
          </w:tcPr>
          <w:p w14:paraId="58317432" w14:textId="25A36E8A" w:rsidR="00152477" w:rsidRPr="003B686C" w:rsidRDefault="00152477" w:rsidP="00152477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 to 19</w:t>
            </w:r>
          </w:p>
        </w:tc>
        <w:tc>
          <w:tcPr>
            <w:tcW w:w="1701" w:type="dxa"/>
          </w:tcPr>
          <w:p w14:paraId="7C4382F8" w14:textId="09D47C54" w:rsidR="00152477" w:rsidRPr="003B686C" w:rsidRDefault="00152477" w:rsidP="00152477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3B686C">
              <w:rPr>
                <w:rFonts w:cs="Times New Roman"/>
                <w:sz w:val="20"/>
                <w:szCs w:val="20"/>
              </w:rPr>
              <w:t>0 to 15</w:t>
            </w:r>
          </w:p>
        </w:tc>
        <w:tc>
          <w:tcPr>
            <w:tcW w:w="1559" w:type="dxa"/>
          </w:tcPr>
          <w:p w14:paraId="45045802" w14:textId="77777777" w:rsidR="00152477" w:rsidRPr="003B686C" w:rsidRDefault="00152477" w:rsidP="00152477">
            <w:pPr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577EA00" w14:textId="77777777" w:rsidR="00B86E30" w:rsidRPr="003B686C" w:rsidRDefault="00B86E30" w:rsidP="00B86E30">
      <w:pPr>
        <w:widowControl/>
        <w:rPr>
          <w:rFonts w:cs="Times New Roman"/>
          <w:sz w:val="20"/>
          <w:szCs w:val="20"/>
          <w:shd w:val="clear" w:color="auto" w:fill="FFFFFF"/>
        </w:rPr>
      </w:pPr>
      <w:r w:rsidRPr="003B686C">
        <w:rPr>
          <w:rFonts w:cs="Times New Roman"/>
          <w:sz w:val="20"/>
          <w:szCs w:val="20"/>
          <w:shd w:val="clear" w:color="auto" w:fill="FFFFFF"/>
        </w:rPr>
        <w:t>a</w:t>
      </w:r>
      <w:r w:rsidR="00EB26AC" w:rsidRPr="003B686C">
        <w:rPr>
          <w:rFonts w:cs="Times New Roman"/>
          <w:sz w:val="20"/>
          <w:szCs w:val="20"/>
          <w:shd w:val="clear" w:color="auto" w:fill="FFFFFF"/>
        </w:rPr>
        <w:t xml:space="preserve">. </w:t>
      </w:r>
      <w:r w:rsidRPr="003B686C">
        <w:rPr>
          <w:rFonts w:cs="Times New Roman"/>
          <w:sz w:val="20"/>
          <w:szCs w:val="20"/>
          <w:shd w:val="clear" w:color="auto" w:fill="FFFFFF"/>
        </w:rPr>
        <w:t>C</w:t>
      </w:r>
      <w:r w:rsidR="00EB26AC" w:rsidRPr="003B686C">
        <w:rPr>
          <w:rFonts w:cs="Times New Roman"/>
          <w:sz w:val="20"/>
          <w:szCs w:val="20"/>
          <w:shd w:val="clear" w:color="auto" w:fill="FFFFFF"/>
        </w:rPr>
        <w:t>hildren who had died before one year (</w:t>
      </w:r>
      <w:r w:rsidR="00EB26AC" w:rsidRPr="003B686C">
        <w:rPr>
          <w:rFonts w:cs="Times New Roman"/>
          <w:i/>
          <w:sz w:val="20"/>
          <w:szCs w:val="20"/>
          <w:shd w:val="clear" w:color="auto" w:fill="FFFFFF"/>
        </w:rPr>
        <w:t>n</w:t>
      </w:r>
      <w:r w:rsidR="00EB26AC" w:rsidRPr="003B686C">
        <w:rPr>
          <w:rFonts w:cs="Times New Roman"/>
          <w:sz w:val="20"/>
          <w:szCs w:val="20"/>
          <w:shd w:val="clear" w:color="auto" w:fill="FFFFFF"/>
        </w:rPr>
        <w:t>=4), those diagnosed with Down syndrome (</w:t>
      </w:r>
      <w:r w:rsidR="00EB26AC" w:rsidRPr="003B686C">
        <w:rPr>
          <w:rFonts w:cs="Times New Roman"/>
          <w:i/>
          <w:sz w:val="20"/>
          <w:szCs w:val="20"/>
          <w:shd w:val="clear" w:color="auto" w:fill="FFFFFF"/>
        </w:rPr>
        <w:t>n</w:t>
      </w:r>
      <w:r w:rsidR="00EB26AC" w:rsidRPr="003B686C">
        <w:rPr>
          <w:rFonts w:cs="Times New Roman"/>
          <w:sz w:val="20"/>
          <w:szCs w:val="20"/>
          <w:shd w:val="clear" w:color="auto" w:fill="FFFFFF"/>
        </w:rPr>
        <w:t>=2) or those whose birth weight had been under 1000 g (</w:t>
      </w:r>
      <w:r w:rsidR="00EB26AC" w:rsidRPr="003B686C">
        <w:rPr>
          <w:rFonts w:cs="Times New Roman"/>
          <w:i/>
          <w:sz w:val="20"/>
          <w:szCs w:val="20"/>
          <w:shd w:val="clear" w:color="auto" w:fill="FFFFFF"/>
        </w:rPr>
        <w:t>n</w:t>
      </w:r>
      <w:r w:rsidR="00EB26AC" w:rsidRPr="003B686C">
        <w:rPr>
          <w:rFonts w:cs="Times New Roman"/>
          <w:sz w:val="20"/>
          <w:szCs w:val="20"/>
          <w:shd w:val="clear" w:color="auto" w:fill="FFFFFF"/>
        </w:rPr>
        <w:t>=1) were excluded.</w:t>
      </w:r>
      <w:r w:rsidRPr="003B686C">
        <w:rPr>
          <w:rFonts w:cs="Times New Roman"/>
          <w:sz w:val="20"/>
          <w:szCs w:val="20"/>
          <w:shd w:val="clear" w:color="auto" w:fill="FFFFFF"/>
        </w:rPr>
        <w:t xml:space="preserve"> </w:t>
      </w:r>
    </w:p>
    <w:p w14:paraId="29CFBF6D" w14:textId="7C757D6A" w:rsidR="00DD7460" w:rsidRPr="003B686C" w:rsidRDefault="00B86E30" w:rsidP="00B86E30">
      <w:pPr>
        <w:widowControl/>
        <w:rPr>
          <w:rFonts w:cs="Times New Roman"/>
          <w:sz w:val="20"/>
          <w:szCs w:val="20"/>
        </w:rPr>
      </w:pPr>
      <w:r w:rsidRPr="003B686C">
        <w:rPr>
          <w:rFonts w:cs="Times New Roman"/>
          <w:sz w:val="20"/>
          <w:szCs w:val="20"/>
          <w:shd w:val="clear" w:color="auto" w:fill="FFFFFF"/>
        </w:rPr>
        <w:t xml:space="preserve">b. </w:t>
      </w:r>
      <w:r w:rsidR="00DD7460" w:rsidRPr="003B686C">
        <w:rPr>
          <w:rFonts w:cs="Times New Roman"/>
          <w:sz w:val="20"/>
          <w:szCs w:val="20"/>
          <w:shd w:val="clear" w:color="auto" w:fill="FFFFFF"/>
        </w:rPr>
        <w:t>C</w:t>
      </w:r>
      <w:r w:rsidRPr="003B686C">
        <w:rPr>
          <w:rFonts w:cs="Times New Roman"/>
          <w:sz w:val="20"/>
          <w:szCs w:val="20"/>
          <w:shd w:val="clear" w:color="auto" w:fill="FFFFFF"/>
        </w:rPr>
        <w:t>hi-squared test</w:t>
      </w:r>
      <w:r w:rsidR="00DD7460" w:rsidRPr="003B686C">
        <w:rPr>
          <w:rFonts w:cs="Times New Roman"/>
          <w:sz w:val="20"/>
          <w:szCs w:val="20"/>
          <w:shd w:val="clear" w:color="auto" w:fill="FFFFFF"/>
        </w:rPr>
        <w:t>.</w:t>
      </w:r>
    </w:p>
    <w:p w14:paraId="0DB3E8F1" w14:textId="1CB8E6A8" w:rsidR="00B86E30" w:rsidRPr="003B686C" w:rsidRDefault="00DD7460" w:rsidP="00B86E30">
      <w:pPr>
        <w:widowControl/>
        <w:rPr>
          <w:rFonts w:cs="Times New Roman"/>
          <w:sz w:val="20"/>
          <w:szCs w:val="20"/>
          <w:shd w:val="clear" w:color="auto" w:fill="FFFFFF"/>
        </w:rPr>
      </w:pPr>
      <w:r w:rsidRPr="003B686C">
        <w:rPr>
          <w:rFonts w:cs="Times New Roman"/>
          <w:sz w:val="20"/>
          <w:szCs w:val="20"/>
          <w:shd w:val="clear" w:color="auto" w:fill="FFFFFF"/>
        </w:rPr>
        <w:t xml:space="preserve">c. </w:t>
      </w:r>
      <w:r w:rsidR="00B86E30" w:rsidRPr="003B686C">
        <w:rPr>
          <w:rFonts w:cs="Times New Roman"/>
          <w:sz w:val="20"/>
          <w:szCs w:val="20"/>
          <w:shd w:val="clear" w:color="auto" w:fill="FFFFFF"/>
        </w:rPr>
        <w:t>Mann-Whitney test</w:t>
      </w:r>
      <w:r w:rsidRPr="003B686C">
        <w:rPr>
          <w:rFonts w:cs="Times New Roman"/>
          <w:sz w:val="20"/>
          <w:szCs w:val="20"/>
          <w:shd w:val="clear" w:color="auto" w:fill="FFFFFF"/>
        </w:rPr>
        <w:t>.</w:t>
      </w:r>
    </w:p>
    <w:p w14:paraId="1237FB42" w14:textId="565FA049" w:rsidR="00B935E6" w:rsidRPr="003B686C" w:rsidRDefault="00B935E6" w:rsidP="00EB26AC">
      <w:pPr>
        <w:widowControl/>
        <w:rPr>
          <w:rFonts w:cs="Times New Roman"/>
          <w:sz w:val="18"/>
          <w:szCs w:val="18"/>
          <w:shd w:val="clear" w:color="auto" w:fill="FFFFFF"/>
        </w:rPr>
      </w:pPr>
    </w:p>
    <w:p w14:paraId="35A631F3" w14:textId="77777777" w:rsidR="00B935E6" w:rsidRPr="003B686C" w:rsidRDefault="00B935E6" w:rsidP="00CA6455">
      <w:pPr>
        <w:spacing w:line="480" w:lineRule="auto"/>
        <w:contextualSpacing/>
        <w:rPr>
          <w:rFonts w:cs="Times New Roman"/>
          <w:shd w:val="clear" w:color="auto" w:fill="FFFFFF"/>
        </w:rPr>
      </w:pPr>
    </w:p>
    <w:p w14:paraId="167349C3" w14:textId="69B1EB99" w:rsidR="00253021" w:rsidRPr="003B686C" w:rsidRDefault="00253021" w:rsidP="00BC226E">
      <w:pPr>
        <w:spacing w:line="480" w:lineRule="auto"/>
        <w:ind w:firstLine="567"/>
        <w:contextualSpacing/>
        <w:rPr>
          <w:rFonts w:cs="Times New Roman"/>
          <w:shd w:val="clear" w:color="auto" w:fill="FFFFFF"/>
        </w:rPr>
      </w:pPr>
    </w:p>
    <w:sectPr w:rsidR="00253021" w:rsidRPr="003B686C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6F929" w14:textId="77777777" w:rsidR="00D61E83" w:rsidRDefault="00D61E83" w:rsidP="004C3B61">
      <w:r>
        <w:separator/>
      </w:r>
    </w:p>
  </w:endnote>
  <w:endnote w:type="continuationSeparator" w:id="0">
    <w:p w14:paraId="1CD20FB0" w14:textId="77777777" w:rsidR="00D61E83" w:rsidRDefault="00D61E83" w:rsidP="004C3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491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99829" w14:textId="4F42342C" w:rsidR="00EC03AC" w:rsidRDefault="00EC03AC" w:rsidP="001C43B6">
        <w:pPr>
          <w:pStyle w:val="Footer"/>
          <w:jc w:val="center"/>
        </w:pPr>
        <w:r>
          <w:rPr>
            <w:rFonts w:hint="eastAsia"/>
          </w:rPr>
          <w:t>-</w:t>
        </w: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254C2" w14:textId="77777777" w:rsidR="00D61E83" w:rsidRDefault="00D61E83" w:rsidP="004C3B61">
      <w:r>
        <w:rPr>
          <w:rFonts w:hint="eastAsia"/>
        </w:rPr>
        <w:separator/>
      </w:r>
    </w:p>
  </w:footnote>
  <w:footnote w:type="continuationSeparator" w:id="0">
    <w:p w14:paraId="49B0CB61" w14:textId="77777777" w:rsidR="00D61E83" w:rsidRDefault="00D61E83" w:rsidP="004C3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6A0090"/>
    <w:multiLevelType w:val="hybridMultilevel"/>
    <w:tmpl w:val="63FAD6F0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7" w:tentative="1">
      <w:start w:val="1"/>
      <w:numFmt w:val="aiueoFullWidth"/>
      <w:lvlText w:val="(%2)"/>
      <w:lvlJc w:val="left"/>
      <w:pPr>
        <w:ind w:left="12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7" w:tentative="1">
      <w:start w:val="1"/>
      <w:numFmt w:val="aiueoFullWidth"/>
      <w:lvlText w:val="(%5)"/>
      <w:lvlJc w:val="left"/>
      <w:pPr>
        <w:ind w:left="2522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7" w:tentative="1">
      <w:start w:val="1"/>
      <w:numFmt w:val="aiueoFullWidth"/>
      <w:lvlText w:val="(%8)"/>
      <w:lvlJc w:val="left"/>
      <w:pPr>
        <w:ind w:left="3782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80"/>
    <w:rsid w:val="0000044A"/>
    <w:rsid w:val="00001ED3"/>
    <w:rsid w:val="000024EE"/>
    <w:rsid w:val="00002A2E"/>
    <w:rsid w:val="00002CA4"/>
    <w:rsid w:val="0000338D"/>
    <w:rsid w:val="00003F46"/>
    <w:rsid w:val="00004EF0"/>
    <w:rsid w:val="00005310"/>
    <w:rsid w:val="000054E3"/>
    <w:rsid w:val="00005C3F"/>
    <w:rsid w:val="00005DB8"/>
    <w:rsid w:val="00006DFC"/>
    <w:rsid w:val="000072E8"/>
    <w:rsid w:val="000075C3"/>
    <w:rsid w:val="00007927"/>
    <w:rsid w:val="00007E26"/>
    <w:rsid w:val="00010B73"/>
    <w:rsid w:val="00011CA8"/>
    <w:rsid w:val="00016140"/>
    <w:rsid w:val="000162AE"/>
    <w:rsid w:val="000202C1"/>
    <w:rsid w:val="000202D5"/>
    <w:rsid w:val="00021603"/>
    <w:rsid w:val="000236EA"/>
    <w:rsid w:val="00023B6F"/>
    <w:rsid w:val="000266BF"/>
    <w:rsid w:val="0003021B"/>
    <w:rsid w:val="000306D5"/>
    <w:rsid w:val="00031430"/>
    <w:rsid w:val="00031442"/>
    <w:rsid w:val="00032592"/>
    <w:rsid w:val="00032769"/>
    <w:rsid w:val="00033762"/>
    <w:rsid w:val="00034696"/>
    <w:rsid w:val="00036F82"/>
    <w:rsid w:val="00044268"/>
    <w:rsid w:val="00047A26"/>
    <w:rsid w:val="00047D40"/>
    <w:rsid w:val="0005080E"/>
    <w:rsid w:val="00051258"/>
    <w:rsid w:val="0005338D"/>
    <w:rsid w:val="000542D8"/>
    <w:rsid w:val="00054EFB"/>
    <w:rsid w:val="000551E8"/>
    <w:rsid w:val="00056629"/>
    <w:rsid w:val="00056E1D"/>
    <w:rsid w:val="000575F1"/>
    <w:rsid w:val="0006228F"/>
    <w:rsid w:val="0006254B"/>
    <w:rsid w:val="0006265B"/>
    <w:rsid w:val="000633EA"/>
    <w:rsid w:val="000634BE"/>
    <w:rsid w:val="00063FD8"/>
    <w:rsid w:val="0006528F"/>
    <w:rsid w:val="00066579"/>
    <w:rsid w:val="0006725F"/>
    <w:rsid w:val="000678DE"/>
    <w:rsid w:val="00071C1F"/>
    <w:rsid w:val="00071CE3"/>
    <w:rsid w:val="00071E3A"/>
    <w:rsid w:val="0007487A"/>
    <w:rsid w:val="00074B7D"/>
    <w:rsid w:val="00076577"/>
    <w:rsid w:val="0007697F"/>
    <w:rsid w:val="000807FC"/>
    <w:rsid w:val="00080DCD"/>
    <w:rsid w:val="000821A9"/>
    <w:rsid w:val="000852F8"/>
    <w:rsid w:val="00086AF3"/>
    <w:rsid w:val="00087AA6"/>
    <w:rsid w:val="0009048B"/>
    <w:rsid w:val="00090AA9"/>
    <w:rsid w:val="000916BE"/>
    <w:rsid w:val="000923D1"/>
    <w:rsid w:val="00092872"/>
    <w:rsid w:val="00093886"/>
    <w:rsid w:val="00093CAD"/>
    <w:rsid w:val="00094162"/>
    <w:rsid w:val="00094366"/>
    <w:rsid w:val="00095043"/>
    <w:rsid w:val="00095D4A"/>
    <w:rsid w:val="000968FE"/>
    <w:rsid w:val="000975D9"/>
    <w:rsid w:val="000A2EF8"/>
    <w:rsid w:val="000A3031"/>
    <w:rsid w:val="000A3AD8"/>
    <w:rsid w:val="000A3D97"/>
    <w:rsid w:val="000A45BE"/>
    <w:rsid w:val="000A476F"/>
    <w:rsid w:val="000A5A95"/>
    <w:rsid w:val="000A5F16"/>
    <w:rsid w:val="000A702F"/>
    <w:rsid w:val="000B0D27"/>
    <w:rsid w:val="000B1623"/>
    <w:rsid w:val="000B202A"/>
    <w:rsid w:val="000B267F"/>
    <w:rsid w:val="000B371A"/>
    <w:rsid w:val="000B3B48"/>
    <w:rsid w:val="000B4691"/>
    <w:rsid w:val="000B5703"/>
    <w:rsid w:val="000B5A9F"/>
    <w:rsid w:val="000B5D00"/>
    <w:rsid w:val="000C02B2"/>
    <w:rsid w:val="000C0C64"/>
    <w:rsid w:val="000C1425"/>
    <w:rsid w:val="000C2404"/>
    <w:rsid w:val="000C4986"/>
    <w:rsid w:val="000C4EB9"/>
    <w:rsid w:val="000C5442"/>
    <w:rsid w:val="000C6222"/>
    <w:rsid w:val="000C7117"/>
    <w:rsid w:val="000D0F8B"/>
    <w:rsid w:val="000D17E7"/>
    <w:rsid w:val="000D2246"/>
    <w:rsid w:val="000D3ED3"/>
    <w:rsid w:val="000D4EDE"/>
    <w:rsid w:val="000D51F9"/>
    <w:rsid w:val="000D64D9"/>
    <w:rsid w:val="000D6C1E"/>
    <w:rsid w:val="000D7995"/>
    <w:rsid w:val="000D7A9E"/>
    <w:rsid w:val="000D7B44"/>
    <w:rsid w:val="000E14E4"/>
    <w:rsid w:val="000E182F"/>
    <w:rsid w:val="000E18B1"/>
    <w:rsid w:val="000E1949"/>
    <w:rsid w:val="000E20E6"/>
    <w:rsid w:val="000E3C07"/>
    <w:rsid w:val="000E3EF9"/>
    <w:rsid w:val="000E424B"/>
    <w:rsid w:val="000E44BF"/>
    <w:rsid w:val="000E501F"/>
    <w:rsid w:val="000E5AF0"/>
    <w:rsid w:val="000E64BF"/>
    <w:rsid w:val="000E78CF"/>
    <w:rsid w:val="000E7A48"/>
    <w:rsid w:val="000F0E3D"/>
    <w:rsid w:val="000F308B"/>
    <w:rsid w:val="000F3771"/>
    <w:rsid w:val="000F415A"/>
    <w:rsid w:val="000F4210"/>
    <w:rsid w:val="000F46A1"/>
    <w:rsid w:val="000F49CD"/>
    <w:rsid w:val="000F4DD3"/>
    <w:rsid w:val="000F50E4"/>
    <w:rsid w:val="000F539A"/>
    <w:rsid w:val="000F608D"/>
    <w:rsid w:val="000F7406"/>
    <w:rsid w:val="000F782A"/>
    <w:rsid w:val="001008ED"/>
    <w:rsid w:val="00100AE5"/>
    <w:rsid w:val="0010259B"/>
    <w:rsid w:val="0010361D"/>
    <w:rsid w:val="00103908"/>
    <w:rsid w:val="00103B21"/>
    <w:rsid w:val="00103B78"/>
    <w:rsid w:val="001041E2"/>
    <w:rsid w:val="00104462"/>
    <w:rsid w:val="00104DF1"/>
    <w:rsid w:val="001057EB"/>
    <w:rsid w:val="0010743E"/>
    <w:rsid w:val="001079BC"/>
    <w:rsid w:val="0011025E"/>
    <w:rsid w:val="00111DE9"/>
    <w:rsid w:val="00112B7C"/>
    <w:rsid w:val="00113203"/>
    <w:rsid w:val="00113403"/>
    <w:rsid w:val="001158AD"/>
    <w:rsid w:val="00115A39"/>
    <w:rsid w:val="0011678B"/>
    <w:rsid w:val="00117E0F"/>
    <w:rsid w:val="0012219C"/>
    <w:rsid w:val="00122BC2"/>
    <w:rsid w:val="00122D93"/>
    <w:rsid w:val="001232ED"/>
    <w:rsid w:val="0012332C"/>
    <w:rsid w:val="0012446C"/>
    <w:rsid w:val="00124682"/>
    <w:rsid w:val="001250AF"/>
    <w:rsid w:val="001273F7"/>
    <w:rsid w:val="001309EB"/>
    <w:rsid w:val="0013257D"/>
    <w:rsid w:val="00132DA2"/>
    <w:rsid w:val="001340BE"/>
    <w:rsid w:val="0013429D"/>
    <w:rsid w:val="00134351"/>
    <w:rsid w:val="001347DC"/>
    <w:rsid w:val="00136026"/>
    <w:rsid w:val="0013676C"/>
    <w:rsid w:val="00136ECA"/>
    <w:rsid w:val="0014052F"/>
    <w:rsid w:val="001409EB"/>
    <w:rsid w:val="00141949"/>
    <w:rsid w:val="00145375"/>
    <w:rsid w:val="001457FA"/>
    <w:rsid w:val="00145D13"/>
    <w:rsid w:val="001464F3"/>
    <w:rsid w:val="00146F46"/>
    <w:rsid w:val="00147EF6"/>
    <w:rsid w:val="00147FF1"/>
    <w:rsid w:val="00152477"/>
    <w:rsid w:val="00154405"/>
    <w:rsid w:val="00154EF1"/>
    <w:rsid w:val="00155DB9"/>
    <w:rsid w:val="00161CB9"/>
    <w:rsid w:val="00161D50"/>
    <w:rsid w:val="001637D8"/>
    <w:rsid w:val="00164E63"/>
    <w:rsid w:val="00165410"/>
    <w:rsid w:val="001657B9"/>
    <w:rsid w:val="00170909"/>
    <w:rsid w:val="001724DA"/>
    <w:rsid w:val="00173052"/>
    <w:rsid w:val="0017389F"/>
    <w:rsid w:val="00173DBF"/>
    <w:rsid w:val="00174E1F"/>
    <w:rsid w:val="0017674F"/>
    <w:rsid w:val="0017783A"/>
    <w:rsid w:val="00177985"/>
    <w:rsid w:val="00177C99"/>
    <w:rsid w:val="00181500"/>
    <w:rsid w:val="00181D2C"/>
    <w:rsid w:val="00181F57"/>
    <w:rsid w:val="00182303"/>
    <w:rsid w:val="001868E1"/>
    <w:rsid w:val="00186AEB"/>
    <w:rsid w:val="00187881"/>
    <w:rsid w:val="00187C18"/>
    <w:rsid w:val="00190502"/>
    <w:rsid w:val="00194634"/>
    <w:rsid w:val="001946DF"/>
    <w:rsid w:val="00194D98"/>
    <w:rsid w:val="00195901"/>
    <w:rsid w:val="00195DF1"/>
    <w:rsid w:val="00195EEC"/>
    <w:rsid w:val="00195F56"/>
    <w:rsid w:val="00196B9C"/>
    <w:rsid w:val="001A00CE"/>
    <w:rsid w:val="001A037B"/>
    <w:rsid w:val="001A299E"/>
    <w:rsid w:val="001A3995"/>
    <w:rsid w:val="001A47CB"/>
    <w:rsid w:val="001A508B"/>
    <w:rsid w:val="001A5731"/>
    <w:rsid w:val="001A5FA0"/>
    <w:rsid w:val="001A6344"/>
    <w:rsid w:val="001A65D7"/>
    <w:rsid w:val="001B0EF8"/>
    <w:rsid w:val="001B1061"/>
    <w:rsid w:val="001B1142"/>
    <w:rsid w:val="001B1D50"/>
    <w:rsid w:val="001B3D4F"/>
    <w:rsid w:val="001B411F"/>
    <w:rsid w:val="001B4E66"/>
    <w:rsid w:val="001B6821"/>
    <w:rsid w:val="001B78EB"/>
    <w:rsid w:val="001B7CF8"/>
    <w:rsid w:val="001C0079"/>
    <w:rsid w:val="001C25CA"/>
    <w:rsid w:val="001C3DF0"/>
    <w:rsid w:val="001C43B6"/>
    <w:rsid w:val="001C57E5"/>
    <w:rsid w:val="001C61C6"/>
    <w:rsid w:val="001C6F0F"/>
    <w:rsid w:val="001C7443"/>
    <w:rsid w:val="001D0EB7"/>
    <w:rsid w:val="001D0F8A"/>
    <w:rsid w:val="001D40D6"/>
    <w:rsid w:val="001D4B86"/>
    <w:rsid w:val="001D5063"/>
    <w:rsid w:val="001D6A64"/>
    <w:rsid w:val="001D6BA6"/>
    <w:rsid w:val="001D7260"/>
    <w:rsid w:val="001E0951"/>
    <w:rsid w:val="001E184F"/>
    <w:rsid w:val="001E1EE1"/>
    <w:rsid w:val="001E2FC2"/>
    <w:rsid w:val="001E38F4"/>
    <w:rsid w:val="001E3C1D"/>
    <w:rsid w:val="001E4471"/>
    <w:rsid w:val="001E4B07"/>
    <w:rsid w:val="001E53C8"/>
    <w:rsid w:val="001E57CE"/>
    <w:rsid w:val="001E7103"/>
    <w:rsid w:val="001E7832"/>
    <w:rsid w:val="001F1630"/>
    <w:rsid w:val="001F2564"/>
    <w:rsid w:val="001F39F2"/>
    <w:rsid w:val="001F3AD3"/>
    <w:rsid w:val="001F46D7"/>
    <w:rsid w:val="001F68EB"/>
    <w:rsid w:val="001F6DAF"/>
    <w:rsid w:val="001F7E83"/>
    <w:rsid w:val="00200347"/>
    <w:rsid w:val="00200457"/>
    <w:rsid w:val="00200620"/>
    <w:rsid w:val="0020113C"/>
    <w:rsid w:val="00202E49"/>
    <w:rsid w:val="00205BC2"/>
    <w:rsid w:val="002060FC"/>
    <w:rsid w:val="00206A82"/>
    <w:rsid w:val="00210077"/>
    <w:rsid w:val="00211048"/>
    <w:rsid w:val="002119A9"/>
    <w:rsid w:val="002120AB"/>
    <w:rsid w:val="002143B7"/>
    <w:rsid w:val="00214D75"/>
    <w:rsid w:val="00215348"/>
    <w:rsid w:val="00215CC7"/>
    <w:rsid w:val="00217FC7"/>
    <w:rsid w:val="00221040"/>
    <w:rsid w:val="00222C61"/>
    <w:rsid w:val="00224DCB"/>
    <w:rsid w:val="00224EEF"/>
    <w:rsid w:val="00227B8B"/>
    <w:rsid w:val="00232164"/>
    <w:rsid w:val="002337CD"/>
    <w:rsid w:val="00234566"/>
    <w:rsid w:val="002353B9"/>
    <w:rsid w:val="002357A6"/>
    <w:rsid w:val="002366E8"/>
    <w:rsid w:val="00237254"/>
    <w:rsid w:val="00237F71"/>
    <w:rsid w:val="002406AE"/>
    <w:rsid w:val="00241090"/>
    <w:rsid w:val="00241113"/>
    <w:rsid w:val="002422AC"/>
    <w:rsid w:val="00242B4E"/>
    <w:rsid w:val="00242C6F"/>
    <w:rsid w:val="0024304B"/>
    <w:rsid w:val="0024333D"/>
    <w:rsid w:val="00243363"/>
    <w:rsid w:val="00243460"/>
    <w:rsid w:val="0024376E"/>
    <w:rsid w:val="00243AB9"/>
    <w:rsid w:val="00243C08"/>
    <w:rsid w:val="002504FB"/>
    <w:rsid w:val="00250D5C"/>
    <w:rsid w:val="0025178F"/>
    <w:rsid w:val="00253021"/>
    <w:rsid w:val="0025460F"/>
    <w:rsid w:val="00254A4C"/>
    <w:rsid w:val="002550DD"/>
    <w:rsid w:val="002554F0"/>
    <w:rsid w:val="00255844"/>
    <w:rsid w:val="002561C5"/>
    <w:rsid w:val="00256F1A"/>
    <w:rsid w:val="002579D6"/>
    <w:rsid w:val="00261015"/>
    <w:rsid w:val="00261F5F"/>
    <w:rsid w:val="002634C3"/>
    <w:rsid w:val="0026385F"/>
    <w:rsid w:val="002643DC"/>
    <w:rsid w:val="00264FAF"/>
    <w:rsid w:val="00265EAE"/>
    <w:rsid w:val="002670F2"/>
    <w:rsid w:val="0026736B"/>
    <w:rsid w:val="00267FD6"/>
    <w:rsid w:val="002700EB"/>
    <w:rsid w:val="00271FFE"/>
    <w:rsid w:val="00273B99"/>
    <w:rsid w:val="00274E1D"/>
    <w:rsid w:val="00275321"/>
    <w:rsid w:val="002753E1"/>
    <w:rsid w:val="002757B9"/>
    <w:rsid w:val="00275B2F"/>
    <w:rsid w:val="00276133"/>
    <w:rsid w:val="00276488"/>
    <w:rsid w:val="0027656C"/>
    <w:rsid w:val="002767F7"/>
    <w:rsid w:val="00276ABC"/>
    <w:rsid w:val="00277C76"/>
    <w:rsid w:val="0028146E"/>
    <w:rsid w:val="002817F2"/>
    <w:rsid w:val="00281A62"/>
    <w:rsid w:val="002830CC"/>
    <w:rsid w:val="00283297"/>
    <w:rsid w:val="00285764"/>
    <w:rsid w:val="002869A3"/>
    <w:rsid w:val="00287994"/>
    <w:rsid w:val="002928D5"/>
    <w:rsid w:val="00293F73"/>
    <w:rsid w:val="00295886"/>
    <w:rsid w:val="00297541"/>
    <w:rsid w:val="00297F44"/>
    <w:rsid w:val="002A07BC"/>
    <w:rsid w:val="002A0A37"/>
    <w:rsid w:val="002A1539"/>
    <w:rsid w:val="002A4B5F"/>
    <w:rsid w:val="002A6137"/>
    <w:rsid w:val="002A6510"/>
    <w:rsid w:val="002A655E"/>
    <w:rsid w:val="002B2228"/>
    <w:rsid w:val="002B2DB3"/>
    <w:rsid w:val="002B474F"/>
    <w:rsid w:val="002B4D19"/>
    <w:rsid w:val="002B6332"/>
    <w:rsid w:val="002B7EBA"/>
    <w:rsid w:val="002C0653"/>
    <w:rsid w:val="002C0B9C"/>
    <w:rsid w:val="002C0D81"/>
    <w:rsid w:val="002C1472"/>
    <w:rsid w:val="002C179B"/>
    <w:rsid w:val="002C1DBC"/>
    <w:rsid w:val="002C2821"/>
    <w:rsid w:val="002C3155"/>
    <w:rsid w:val="002C3F0A"/>
    <w:rsid w:val="002C4C53"/>
    <w:rsid w:val="002C6DD0"/>
    <w:rsid w:val="002D307B"/>
    <w:rsid w:val="002D3F12"/>
    <w:rsid w:val="002D5C3F"/>
    <w:rsid w:val="002E024F"/>
    <w:rsid w:val="002E0BFC"/>
    <w:rsid w:val="002E1084"/>
    <w:rsid w:val="002E22A7"/>
    <w:rsid w:val="002E4826"/>
    <w:rsid w:val="002E4D60"/>
    <w:rsid w:val="002E5BFA"/>
    <w:rsid w:val="002E5FE0"/>
    <w:rsid w:val="002E602E"/>
    <w:rsid w:val="002F0213"/>
    <w:rsid w:val="002F05E5"/>
    <w:rsid w:val="002F0B50"/>
    <w:rsid w:val="002F0C86"/>
    <w:rsid w:val="002F0E34"/>
    <w:rsid w:val="002F1AE1"/>
    <w:rsid w:val="002F1BDE"/>
    <w:rsid w:val="002F2425"/>
    <w:rsid w:val="002F384C"/>
    <w:rsid w:val="002F620D"/>
    <w:rsid w:val="002F6D9F"/>
    <w:rsid w:val="002F6ECF"/>
    <w:rsid w:val="002F7318"/>
    <w:rsid w:val="0030001E"/>
    <w:rsid w:val="0030067A"/>
    <w:rsid w:val="00301BA7"/>
    <w:rsid w:val="003031CB"/>
    <w:rsid w:val="00305790"/>
    <w:rsid w:val="00305CC0"/>
    <w:rsid w:val="00305D0C"/>
    <w:rsid w:val="00313690"/>
    <w:rsid w:val="0031537B"/>
    <w:rsid w:val="00316143"/>
    <w:rsid w:val="00316F9A"/>
    <w:rsid w:val="00317201"/>
    <w:rsid w:val="003173AA"/>
    <w:rsid w:val="00317CBE"/>
    <w:rsid w:val="003209BB"/>
    <w:rsid w:val="00322AA3"/>
    <w:rsid w:val="0032342E"/>
    <w:rsid w:val="0032520F"/>
    <w:rsid w:val="00325ED1"/>
    <w:rsid w:val="003262A9"/>
    <w:rsid w:val="003266BA"/>
    <w:rsid w:val="00327ECC"/>
    <w:rsid w:val="00330B40"/>
    <w:rsid w:val="00331498"/>
    <w:rsid w:val="003320A1"/>
    <w:rsid w:val="00332460"/>
    <w:rsid w:val="00332501"/>
    <w:rsid w:val="0033401F"/>
    <w:rsid w:val="00335533"/>
    <w:rsid w:val="0033611A"/>
    <w:rsid w:val="0033644A"/>
    <w:rsid w:val="00337506"/>
    <w:rsid w:val="00337BC9"/>
    <w:rsid w:val="00340574"/>
    <w:rsid w:val="00340C94"/>
    <w:rsid w:val="00341631"/>
    <w:rsid w:val="00342695"/>
    <w:rsid w:val="00342A0B"/>
    <w:rsid w:val="003445EE"/>
    <w:rsid w:val="00344689"/>
    <w:rsid w:val="003462B2"/>
    <w:rsid w:val="00346E12"/>
    <w:rsid w:val="00347C5E"/>
    <w:rsid w:val="00347F7D"/>
    <w:rsid w:val="00351CE7"/>
    <w:rsid w:val="00352149"/>
    <w:rsid w:val="003529E4"/>
    <w:rsid w:val="0035353E"/>
    <w:rsid w:val="003539B5"/>
    <w:rsid w:val="003546D1"/>
    <w:rsid w:val="00354AD6"/>
    <w:rsid w:val="00356000"/>
    <w:rsid w:val="003570A6"/>
    <w:rsid w:val="00361368"/>
    <w:rsid w:val="00361446"/>
    <w:rsid w:val="00362DED"/>
    <w:rsid w:val="00363B7E"/>
    <w:rsid w:val="00363CE6"/>
    <w:rsid w:val="00364DB6"/>
    <w:rsid w:val="0036623E"/>
    <w:rsid w:val="00366487"/>
    <w:rsid w:val="00367E28"/>
    <w:rsid w:val="00371822"/>
    <w:rsid w:val="00372097"/>
    <w:rsid w:val="00372354"/>
    <w:rsid w:val="00372A06"/>
    <w:rsid w:val="003730DF"/>
    <w:rsid w:val="003738D8"/>
    <w:rsid w:val="003746EB"/>
    <w:rsid w:val="00374C6B"/>
    <w:rsid w:val="003754EE"/>
    <w:rsid w:val="003762BE"/>
    <w:rsid w:val="00376B33"/>
    <w:rsid w:val="003774CC"/>
    <w:rsid w:val="00377AE8"/>
    <w:rsid w:val="00377D67"/>
    <w:rsid w:val="0038026C"/>
    <w:rsid w:val="0038090C"/>
    <w:rsid w:val="00380E50"/>
    <w:rsid w:val="00383343"/>
    <w:rsid w:val="00391F34"/>
    <w:rsid w:val="0039365C"/>
    <w:rsid w:val="0039694E"/>
    <w:rsid w:val="00397791"/>
    <w:rsid w:val="00397860"/>
    <w:rsid w:val="00397FEB"/>
    <w:rsid w:val="003A0B5D"/>
    <w:rsid w:val="003A253B"/>
    <w:rsid w:val="003A3E69"/>
    <w:rsid w:val="003A4141"/>
    <w:rsid w:val="003A5211"/>
    <w:rsid w:val="003A5E63"/>
    <w:rsid w:val="003A6084"/>
    <w:rsid w:val="003A6186"/>
    <w:rsid w:val="003A6756"/>
    <w:rsid w:val="003A7161"/>
    <w:rsid w:val="003A7DF1"/>
    <w:rsid w:val="003B05A1"/>
    <w:rsid w:val="003B112A"/>
    <w:rsid w:val="003B120B"/>
    <w:rsid w:val="003B23E5"/>
    <w:rsid w:val="003B3078"/>
    <w:rsid w:val="003B33F7"/>
    <w:rsid w:val="003B40A1"/>
    <w:rsid w:val="003B5E54"/>
    <w:rsid w:val="003B686C"/>
    <w:rsid w:val="003B781F"/>
    <w:rsid w:val="003B7A0A"/>
    <w:rsid w:val="003C065F"/>
    <w:rsid w:val="003C103A"/>
    <w:rsid w:val="003C254C"/>
    <w:rsid w:val="003C3EDD"/>
    <w:rsid w:val="003C503D"/>
    <w:rsid w:val="003C53E9"/>
    <w:rsid w:val="003C55B3"/>
    <w:rsid w:val="003C5A75"/>
    <w:rsid w:val="003C5C9A"/>
    <w:rsid w:val="003C5DDF"/>
    <w:rsid w:val="003D12D5"/>
    <w:rsid w:val="003D48DD"/>
    <w:rsid w:val="003D5DC9"/>
    <w:rsid w:val="003E0960"/>
    <w:rsid w:val="003E4010"/>
    <w:rsid w:val="003E4699"/>
    <w:rsid w:val="003E5291"/>
    <w:rsid w:val="003E5A6B"/>
    <w:rsid w:val="003E6CCC"/>
    <w:rsid w:val="003F02A4"/>
    <w:rsid w:val="003F0A36"/>
    <w:rsid w:val="003F1032"/>
    <w:rsid w:val="003F1714"/>
    <w:rsid w:val="003F1958"/>
    <w:rsid w:val="003F22F6"/>
    <w:rsid w:val="003F2389"/>
    <w:rsid w:val="003F2635"/>
    <w:rsid w:val="003F2FE1"/>
    <w:rsid w:val="003F357A"/>
    <w:rsid w:val="003F398E"/>
    <w:rsid w:val="003F4142"/>
    <w:rsid w:val="003F5F48"/>
    <w:rsid w:val="003F73A7"/>
    <w:rsid w:val="004011DB"/>
    <w:rsid w:val="00401A4D"/>
    <w:rsid w:val="0040211D"/>
    <w:rsid w:val="00402B39"/>
    <w:rsid w:val="004046CE"/>
    <w:rsid w:val="0040527E"/>
    <w:rsid w:val="004060DC"/>
    <w:rsid w:val="0040625C"/>
    <w:rsid w:val="004066F6"/>
    <w:rsid w:val="00406752"/>
    <w:rsid w:val="004072B7"/>
    <w:rsid w:val="004101BC"/>
    <w:rsid w:val="00411258"/>
    <w:rsid w:val="00411BC5"/>
    <w:rsid w:val="00413CAE"/>
    <w:rsid w:val="00414A9D"/>
    <w:rsid w:val="00414CFE"/>
    <w:rsid w:val="00415461"/>
    <w:rsid w:val="0041570E"/>
    <w:rsid w:val="00415BE0"/>
    <w:rsid w:val="00415E33"/>
    <w:rsid w:val="00420352"/>
    <w:rsid w:val="004204A9"/>
    <w:rsid w:val="00425624"/>
    <w:rsid w:val="00426C1B"/>
    <w:rsid w:val="00426D6E"/>
    <w:rsid w:val="00427316"/>
    <w:rsid w:val="00430244"/>
    <w:rsid w:val="004309E9"/>
    <w:rsid w:val="00431083"/>
    <w:rsid w:val="00431340"/>
    <w:rsid w:val="0043261B"/>
    <w:rsid w:val="00433DA4"/>
    <w:rsid w:val="00433DF0"/>
    <w:rsid w:val="00441578"/>
    <w:rsid w:val="00441B2E"/>
    <w:rsid w:val="00441BBB"/>
    <w:rsid w:val="00441C99"/>
    <w:rsid w:val="00442780"/>
    <w:rsid w:val="00442FAC"/>
    <w:rsid w:val="00444932"/>
    <w:rsid w:val="00447B40"/>
    <w:rsid w:val="00450584"/>
    <w:rsid w:val="00450EE2"/>
    <w:rsid w:val="00452163"/>
    <w:rsid w:val="00452E8E"/>
    <w:rsid w:val="00453148"/>
    <w:rsid w:val="00453529"/>
    <w:rsid w:val="00454E6E"/>
    <w:rsid w:val="00455EE2"/>
    <w:rsid w:val="0045706B"/>
    <w:rsid w:val="00457978"/>
    <w:rsid w:val="00460434"/>
    <w:rsid w:val="00461617"/>
    <w:rsid w:val="0046351F"/>
    <w:rsid w:val="00466095"/>
    <w:rsid w:val="00466DDD"/>
    <w:rsid w:val="00467218"/>
    <w:rsid w:val="00470805"/>
    <w:rsid w:val="00470A34"/>
    <w:rsid w:val="00472426"/>
    <w:rsid w:val="00472576"/>
    <w:rsid w:val="004728F6"/>
    <w:rsid w:val="00473E9E"/>
    <w:rsid w:val="004741E6"/>
    <w:rsid w:val="00474748"/>
    <w:rsid w:val="004751FC"/>
    <w:rsid w:val="00475EC3"/>
    <w:rsid w:val="00481E07"/>
    <w:rsid w:val="00482B53"/>
    <w:rsid w:val="00482B6C"/>
    <w:rsid w:val="00482F0C"/>
    <w:rsid w:val="00484B57"/>
    <w:rsid w:val="00484EF9"/>
    <w:rsid w:val="00485A58"/>
    <w:rsid w:val="004866B8"/>
    <w:rsid w:val="0049187E"/>
    <w:rsid w:val="00492A21"/>
    <w:rsid w:val="004947DB"/>
    <w:rsid w:val="0049648F"/>
    <w:rsid w:val="00497190"/>
    <w:rsid w:val="00497AA1"/>
    <w:rsid w:val="004A2E09"/>
    <w:rsid w:val="004A39A2"/>
    <w:rsid w:val="004A3FF2"/>
    <w:rsid w:val="004A4046"/>
    <w:rsid w:val="004A43E7"/>
    <w:rsid w:val="004A59E9"/>
    <w:rsid w:val="004A6506"/>
    <w:rsid w:val="004A660B"/>
    <w:rsid w:val="004A67D5"/>
    <w:rsid w:val="004B0BED"/>
    <w:rsid w:val="004B31AC"/>
    <w:rsid w:val="004B337A"/>
    <w:rsid w:val="004B3F48"/>
    <w:rsid w:val="004B42D3"/>
    <w:rsid w:val="004B42D8"/>
    <w:rsid w:val="004B6CBB"/>
    <w:rsid w:val="004B7F7A"/>
    <w:rsid w:val="004C078F"/>
    <w:rsid w:val="004C1116"/>
    <w:rsid w:val="004C1967"/>
    <w:rsid w:val="004C2813"/>
    <w:rsid w:val="004C30AB"/>
    <w:rsid w:val="004C366D"/>
    <w:rsid w:val="004C3B61"/>
    <w:rsid w:val="004C3DB1"/>
    <w:rsid w:val="004C3EE9"/>
    <w:rsid w:val="004C4A9F"/>
    <w:rsid w:val="004C6AD4"/>
    <w:rsid w:val="004C6EDE"/>
    <w:rsid w:val="004C7A3A"/>
    <w:rsid w:val="004D0669"/>
    <w:rsid w:val="004D1997"/>
    <w:rsid w:val="004D30AC"/>
    <w:rsid w:val="004D3113"/>
    <w:rsid w:val="004D31AF"/>
    <w:rsid w:val="004D5329"/>
    <w:rsid w:val="004D59EA"/>
    <w:rsid w:val="004D6185"/>
    <w:rsid w:val="004D62D6"/>
    <w:rsid w:val="004D7D2E"/>
    <w:rsid w:val="004E0457"/>
    <w:rsid w:val="004E08AD"/>
    <w:rsid w:val="004E0CDD"/>
    <w:rsid w:val="004E1E90"/>
    <w:rsid w:val="004E26F1"/>
    <w:rsid w:val="004E2825"/>
    <w:rsid w:val="004E370D"/>
    <w:rsid w:val="004E384F"/>
    <w:rsid w:val="004E3FBD"/>
    <w:rsid w:val="004E4F84"/>
    <w:rsid w:val="004E6B44"/>
    <w:rsid w:val="004F06B2"/>
    <w:rsid w:val="004F1190"/>
    <w:rsid w:val="004F1847"/>
    <w:rsid w:val="004F1C3B"/>
    <w:rsid w:val="004F2496"/>
    <w:rsid w:val="004F259C"/>
    <w:rsid w:val="004F3221"/>
    <w:rsid w:val="004F3FFB"/>
    <w:rsid w:val="004F604A"/>
    <w:rsid w:val="00500CAE"/>
    <w:rsid w:val="005022D1"/>
    <w:rsid w:val="00503745"/>
    <w:rsid w:val="0050379B"/>
    <w:rsid w:val="00503D23"/>
    <w:rsid w:val="0050716A"/>
    <w:rsid w:val="00510561"/>
    <w:rsid w:val="005117A0"/>
    <w:rsid w:val="00513756"/>
    <w:rsid w:val="00513B50"/>
    <w:rsid w:val="00516863"/>
    <w:rsid w:val="00520968"/>
    <w:rsid w:val="00520DC0"/>
    <w:rsid w:val="00522AF9"/>
    <w:rsid w:val="005232C9"/>
    <w:rsid w:val="005232D6"/>
    <w:rsid w:val="00523811"/>
    <w:rsid w:val="00523954"/>
    <w:rsid w:val="00524EF8"/>
    <w:rsid w:val="005255AA"/>
    <w:rsid w:val="00527006"/>
    <w:rsid w:val="0052713E"/>
    <w:rsid w:val="005310CD"/>
    <w:rsid w:val="00532321"/>
    <w:rsid w:val="00532442"/>
    <w:rsid w:val="00532CBB"/>
    <w:rsid w:val="005331EA"/>
    <w:rsid w:val="005342F4"/>
    <w:rsid w:val="00536963"/>
    <w:rsid w:val="00536B50"/>
    <w:rsid w:val="00542962"/>
    <w:rsid w:val="005434F2"/>
    <w:rsid w:val="005455BF"/>
    <w:rsid w:val="005465E0"/>
    <w:rsid w:val="005469E0"/>
    <w:rsid w:val="0054786A"/>
    <w:rsid w:val="00551792"/>
    <w:rsid w:val="00551AA8"/>
    <w:rsid w:val="00552E50"/>
    <w:rsid w:val="00553F24"/>
    <w:rsid w:val="00554583"/>
    <w:rsid w:val="005551B2"/>
    <w:rsid w:val="0055679B"/>
    <w:rsid w:val="00556F22"/>
    <w:rsid w:val="00557552"/>
    <w:rsid w:val="0055790C"/>
    <w:rsid w:val="00557C73"/>
    <w:rsid w:val="005615BF"/>
    <w:rsid w:val="00561A09"/>
    <w:rsid w:val="00561EA0"/>
    <w:rsid w:val="00562870"/>
    <w:rsid w:val="00564EBB"/>
    <w:rsid w:val="0056763D"/>
    <w:rsid w:val="00567DC8"/>
    <w:rsid w:val="0057059F"/>
    <w:rsid w:val="00570E20"/>
    <w:rsid w:val="00571A25"/>
    <w:rsid w:val="00576861"/>
    <w:rsid w:val="00577144"/>
    <w:rsid w:val="00577D74"/>
    <w:rsid w:val="005833CC"/>
    <w:rsid w:val="00583B08"/>
    <w:rsid w:val="00584613"/>
    <w:rsid w:val="00584AB2"/>
    <w:rsid w:val="00585330"/>
    <w:rsid w:val="0059041E"/>
    <w:rsid w:val="00592E74"/>
    <w:rsid w:val="00594408"/>
    <w:rsid w:val="00594893"/>
    <w:rsid w:val="00595620"/>
    <w:rsid w:val="00595A5F"/>
    <w:rsid w:val="0059785B"/>
    <w:rsid w:val="005A01CF"/>
    <w:rsid w:val="005A1C7B"/>
    <w:rsid w:val="005A35E2"/>
    <w:rsid w:val="005A3B1E"/>
    <w:rsid w:val="005A4EF5"/>
    <w:rsid w:val="005A556F"/>
    <w:rsid w:val="005A786E"/>
    <w:rsid w:val="005B18DF"/>
    <w:rsid w:val="005B2D10"/>
    <w:rsid w:val="005B2E41"/>
    <w:rsid w:val="005B3068"/>
    <w:rsid w:val="005B3504"/>
    <w:rsid w:val="005B563A"/>
    <w:rsid w:val="005B595F"/>
    <w:rsid w:val="005B621A"/>
    <w:rsid w:val="005B6E30"/>
    <w:rsid w:val="005B7FEA"/>
    <w:rsid w:val="005C06D1"/>
    <w:rsid w:val="005C0F36"/>
    <w:rsid w:val="005C1E3C"/>
    <w:rsid w:val="005C238B"/>
    <w:rsid w:val="005C55E0"/>
    <w:rsid w:val="005C5630"/>
    <w:rsid w:val="005C5957"/>
    <w:rsid w:val="005C5ED8"/>
    <w:rsid w:val="005D028B"/>
    <w:rsid w:val="005D0859"/>
    <w:rsid w:val="005D2E49"/>
    <w:rsid w:val="005D3998"/>
    <w:rsid w:val="005D608A"/>
    <w:rsid w:val="005D6571"/>
    <w:rsid w:val="005D7FF3"/>
    <w:rsid w:val="005E11E2"/>
    <w:rsid w:val="005E1D08"/>
    <w:rsid w:val="005E4934"/>
    <w:rsid w:val="005E5DCA"/>
    <w:rsid w:val="005E65D0"/>
    <w:rsid w:val="005E6A20"/>
    <w:rsid w:val="005E7790"/>
    <w:rsid w:val="005E7985"/>
    <w:rsid w:val="005E7BDB"/>
    <w:rsid w:val="005F02AA"/>
    <w:rsid w:val="005F137D"/>
    <w:rsid w:val="005F1403"/>
    <w:rsid w:val="005F2C28"/>
    <w:rsid w:val="005F2FC8"/>
    <w:rsid w:val="005F6143"/>
    <w:rsid w:val="005F6914"/>
    <w:rsid w:val="005F6D95"/>
    <w:rsid w:val="005F7605"/>
    <w:rsid w:val="00600F46"/>
    <w:rsid w:val="0060260F"/>
    <w:rsid w:val="006039C8"/>
    <w:rsid w:val="006047D3"/>
    <w:rsid w:val="006050FE"/>
    <w:rsid w:val="006055BA"/>
    <w:rsid w:val="00607201"/>
    <w:rsid w:val="0061122F"/>
    <w:rsid w:val="006123F9"/>
    <w:rsid w:val="00612502"/>
    <w:rsid w:val="00612839"/>
    <w:rsid w:val="00613FEC"/>
    <w:rsid w:val="00614310"/>
    <w:rsid w:val="006165B9"/>
    <w:rsid w:val="00616E83"/>
    <w:rsid w:val="00616EDD"/>
    <w:rsid w:val="006170AE"/>
    <w:rsid w:val="00617536"/>
    <w:rsid w:val="006203FE"/>
    <w:rsid w:val="00620996"/>
    <w:rsid w:val="006218D7"/>
    <w:rsid w:val="00621E00"/>
    <w:rsid w:val="0062487D"/>
    <w:rsid w:val="00624FF8"/>
    <w:rsid w:val="00625987"/>
    <w:rsid w:val="0062601E"/>
    <w:rsid w:val="006266B8"/>
    <w:rsid w:val="00627546"/>
    <w:rsid w:val="00627976"/>
    <w:rsid w:val="006311F8"/>
    <w:rsid w:val="006312D5"/>
    <w:rsid w:val="006337C7"/>
    <w:rsid w:val="006339F7"/>
    <w:rsid w:val="00633ED9"/>
    <w:rsid w:val="006348EC"/>
    <w:rsid w:val="00635563"/>
    <w:rsid w:val="006355C7"/>
    <w:rsid w:val="00637D2C"/>
    <w:rsid w:val="006415BF"/>
    <w:rsid w:val="006415E8"/>
    <w:rsid w:val="006420B8"/>
    <w:rsid w:val="006420CF"/>
    <w:rsid w:val="00642FE6"/>
    <w:rsid w:val="006449F1"/>
    <w:rsid w:val="00645A8C"/>
    <w:rsid w:val="006468AA"/>
    <w:rsid w:val="00647603"/>
    <w:rsid w:val="00647BD3"/>
    <w:rsid w:val="00650164"/>
    <w:rsid w:val="00651F10"/>
    <w:rsid w:val="006531BB"/>
    <w:rsid w:val="00653F8E"/>
    <w:rsid w:val="00657173"/>
    <w:rsid w:val="006577E6"/>
    <w:rsid w:val="006608E8"/>
    <w:rsid w:val="0066169A"/>
    <w:rsid w:val="00662FFE"/>
    <w:rsid w:val="00663B5B"/>
    <w:rsid w:val="00664287"/>
    <w:rsid w:val="0066547B"/>
    <w:rsid w:val="00665A27"/>
    <w:rsid w:val="00667685"/>
    <w:rsid w:val="006679ED"/>
    <w:rsid w:val="00670DDF"/>
    <w:rsid w:val="00671595"/>
    <w:rsid w:val="006727E1"/>
    <w:rsid w:val="00672C13"/>
    <w:rsid w:val="006730A7"/>
    <w:rsid w:val="006732AE"/>
    <w:rsid w:val="00675309"/>
    <w:rsid w:val="006755B3"/>
    <w:rsid w:val="00675A2A"/>
    <w:rsid w:val="00677F51"/>
    <w:rsid w:val="00686CA4"/>
    <w:rsid w:val="00686D43"/>
    <w:rsid w:val="00686DE4"/>
    <w:rsid w:val="006872DB"/>
    <w:rsid w:val="006904C8"/>
    <w:rsid w:val="00695239"/>
    <w:rsid w:val="006953E4"/>
    <w:rsid w:val="00697A5B"/>
    <w:rsid w:val="006A0462"/>
    <w:rsid w:val="006A150C"/>
    <w:rsid w:val="006A1926"/>
    <w:rsid w:val="006A26B1"/>
    <w:rsid w:val="006A2774"/>
    <w:rsid w:val="006A30D8"/>
    <w:rsid w:val="006A43F3"/>
    <w:rsid w:val="006A476B"/>
    <w:rsid w:val="006A4F61"/>
    <w:rsid w:val="006A5484"/>
    <w:rsid w:val="006A5AFD"/>
    <w:rsid w:val="006A5D10"/>
    <w:rsid w:val="006A73B7"/>
    <w:rsid w:val="006B0971"/>
    <w:rsid w:val="006B1C3C"/>
    <w:rsid w:val="006B3143"/>
    <w:rsid w:val="006B32E0"/>
    <w:rsid w:val="006B3695"/>
    <w:rsid w:val="006B564C"/>
    <w:rsid w:val="006B6C07"/>
    <w:rsid w:val="006C50DB"/>
    <w:rsid w:val="006C6031"/>
    <w:rsid w:val="006C7B3F"/>
    <w:rsid w:val="006D03F7"/>
    <w:rsid w:val="006D0C3D"/>
    <w:rsid w:val="006D2C8F"/>
    <w:rsid w:val="006D3AC6"/>
    <w:rsid w:val="006D4DE6"/>
    <w:rsid w:val="006D5FBC"/>
    <w:rsid w:val="006D732F"/>
    <w:rsid w:val="006E149C"/>
    <w:rsid w:val="006E1AEF"/>
    <w:rsid w:val="006E2B8F"/>
    <w:rsid w:val="006E3086"/>
    <w:rsid w:val="006E3220"/>
    <w:rsid w:val="006E34F1"/>
    <w:rsid w:val="006E3EA1"/>
    <w:rsid w:val="006E4C76"/>
    <w:rsid w:val="006E6339"/>
    <w:rsid w:val="006E7D1A"/>
    <w:rsid w:val="006F089A"/>
    <w:rsid w:val="006F2478"/>
    <w:rsid w:val="006F24B0"/>
    <w:rsid w:val="006F3291"/>
    <w:rsid w:val="006F3640"/>
    <w:rsid w:val="006F381B"/>
    <w:rsid w:val="006F3A0D"/>
    <w:rsid w:val="006F570C"/>
    <w:rsid w:val="006F6CD1"/>
    <w:rsid w:val="006F7105"/>
    <w:rsid w:val="00700774"/>
    <w:rsid w:val="00701260"/>
    <w:rsid w:val="00702978"/>
    <w:rsid w:val="00702A58"/>
    <w:rsid w:val="00702DEF"/>
    <w:rsid w:val="00703E98"/>
    <w:rsid w:val="00705095"/>
    <w:rsid w:val="00705A7B"/>
    <w:rsid w:val="00705ADE"/>
    <w:rsid w:val="00705B2E"/>
    <w:rsid w:val="00707C2C"/>
    <w:rsid w:val="00710418"/>
    <w:rsid w:val="00710545"/>
    <w:rsid w:val="007115EE"/>
    <w:rsid w:val="00711C3E"/>
    <w:rsid w:val="007132B7"/>
    <w:rsid w:val="007147DC"/>
    <w:rsid w:val="007149A6"/>
    <w:rsid w:val="00714FCA"/>
    <w:rsid w:val="0071706E"/>
    <w:rsid w:val="00721744"/>
    <w:rsid w:val="007225CB"/>
    <w:rsid w:val="007231E5"/>
    <w:rsid w:val="00723C4F"/>
    <w:rsid w:val="00723E03"/>
    <w:rsid w:val="007269B0"/>
    <w:rsid w:val="007270AE"/>
    <w:rsid w:val="00727EDF"/>
    <w:rsid w:val="00730295"/>
    <w:rsid w:val="00730681"/>
    <w:rsid w:val="00734F45"/>
    <w:rsid w:val="007356DE"/>
    <w:rsid w:val="007358AE"/>
    <w:rsid w:val="0073598D"/>
    <w:rsid w:val="007359AD"/>
    <w:rsid w:val="00736655"/>
    <w:rsid w:val="00737376"/>
    <w:rsid w:val="0074085B"/>
    <w:rsid w:val="00740905"/>
    <w:rsid w:val="00743131"/>
    <w:rsid w:val="007446E7"/>
    <w:rsid w:val="00745410"/>
    <w:rsid w:val="00745B28"/>
    <w:rsid w:val="007461BF"/>
    <w:rsid w:val="007476BD"/>
    <w:rsid w:val="00750846"/>
    <w:rsid w:val="00752106"/>
    <w:rsid w:val="00752577"/>
    <w:rsid w:val="00753E7B"/>
    <w:rsid w:val="007547BE"/>
    <w:rsid w:val="0075480C"/>
    <w:rsid w:val="00755276"/>
    <w:rsid w:val="00755C56"/>
    <w:rsid w:val="00757D7A"/>
    <w:rsid w:val="007602AF"/>
    <w:rsid w:val="00765577"/>
    <w:rsid w:val="00767969"/>
    <w:rsid w:val="00771559"/>
    <w:rsid w:val="007747AD"/>
    <w:rsid w:val="00774A60"/>
    <w:rsid w:val="00774B5A"/>
    <w:rsid w:val="007750BC"/>
    <w:rsid w:val="0077688F"/>
    <w:rsid w:val="00777141"/>
    <w:rsid w:val="00777C3B"/>
    <w:rsid w:val="00780198"/>
    <w:rsid w:val="00781395"/>
    <w:rsid w:val="00782688"/>
    <w:rsid w:val="00782C46"/>
    <w:rsid w:val="0078530B"/>
    <w:rsid w:val="007863F2"/>
    <w:rsid w:val="00786FAB"/>
    <w:rsid w:val="00787A0B"/>
    <w:rsid w:val="00791920"/>
    <w:rsid w:val="007921DA"/>
    <w:rsid w:val="00793199"/>
    <w:rsid w:val="00794DF6"/>
    <w:rsid w:val="007951F4"/>
    <w:rsid w:val="00795DF1"/>
    <w:rsid w:val="007965AB"/>
    <w:rsid w:val="00797D9D"/>
    <w:rsid w:val="007A03F6"/>
    <w:rsid w:val="007A2F97"/>
    <w:rsid w:val="007A36F1"/>
    <w:rsid w:val="007A4643"/>
    <w:rsid w:val="007A4A69"/>
    <w:rsid w:val="007A511C"/>
    <w:rsid w:val="007A6673"/>
    <w:rsid w:val="007B065F"/>
    <w:rsid w:val="007B178D"/>
    <w:rsid w:val="007B1AE2"/>
    <w:rsid w:val="007B1B07"/>
    <w:rsid w:val="007B53BA"/>
    <w:rsid w:val="007B5919"/>
    <w:rsid w:val="007B5C78"/>
    <w:rsid w:val="007B5FBD"/>
    <w:rsid w:val="007B7E34"/>
    <w:rsid w:val="007C04E0"/>
    <w:rsid w:val="007C444E"/>
    <w:rsid w:val="007C4E13"/>
    <w:rsid w:val="007C5FDE"/>
    <w:rsid w:val="007C640C"/>
    <w:rsid w:val="007C75AE"/>
    <w:rsid w:val="007D0ABD"/>
    <w:rsid w:val="007D2026"/>
    <w:rsid w:val="007D25F8"/>
    <w:rsid w:val="007D3197"/>
    <w:rsid w:val="007D3B35"/>
    <w:rsid w:val="007D417E"/>
    <w:rsid w:val="007D445D"/>
    <w:rsid w:val="007D4C6F"/>
    <w:rsid w:val="007D6D63"/>
    <w:rsid w:val="007D77E1"/>
    <w:rsid w:val="007E0B68"/>
    <w:rsid w:val="007E0D1F"/>
    <w:rsid w:val="007E4036"/>
    <w:rsid w:val="007E56E5"/>
    <w:rsid w:val="007E58DE"/>
    <w:rsid w:val="007E5CE9"/>
    <w:rsid w:val="007E6146"/>
    <w:rsid w:val="007F0B61"/>
    <w:rsid w:val="007F294C"/>
    <w:rsid w:val="007F3CD3"/>
    <w:rsid w:val="007F4524"/>
    <w:rsid w:val="007F593E"/>
    <w:rsid w:val="007F60BD"/>
    <w:rsid w:val="007F6F9F"/>
    <w:rsid w:val="007F7D69"/>
    <w:rsid w:val="007F7DD3"/>
    <w:rsid w:val="00800691"/>
    <w:rsid w:val="0080313B"/>
    <w:rsid w:val="008059C6"/>
    <w:rsid w:val="00807308"/>
    <w:rsid w:val="008103AC"/>
    <w:rsid w:val="00810B14"/>
    <w:rsid w:val="00811B1B"/>
    <w:rsid w:val="00812A56"/>
    <w:rsid w:val="008135E7"/>
    <w:rsid w:val="00813A2B"/>
    <w:rsid w:val="008146DA"/>
    <w:rsid w:val="008158D6"/>
    <w:rsid w:val="00815C3C"/>
    <w:rsid w:val="00815EDE"/>
    <w:rsid w:val="00817D66"/>
    <w:rsid w:val="00817D74"/>
    <w:rsid w:val="00820895"/>
    <w:rsid w:val="00820CD5"/>
    <w:rsid w:val="00821F23"/>
    <w:rsid w:val="008225BB"/>
    <w:rsid w:val="00822F98"/>
    <w:rsid w:val="008240DC"/>
    <w:rsid w:val="00824AAF"/>
    <w:rsid w:val="00824E0D"/>
    <w:rsid w:val="0082726A"/>
    <w:rsid w:val="008312C0"/>
    <w:rsid w:val="00832941"/>
    <w:rsid w:val="008337FB"/>
    <w:rsid w:val="00833EC2"/>
    <w:rsid w:val="00836937"/>
    <w:rsid w:val="00844301"/>
    <w:rsid w:val="008450F6"/>
    <w:rsid w:val="00845225"/>
    <w:rsid w:val="0084580E"/>
    <w:rsid w:val="00845B6F"/>
    <w:rsid w:val="00845B72"/>
    <w:rsid w:val="00845C2D"/>
    <w:rsid w:val="00845D9A"/>
    <w:rsid w:val="00846E6A"/>
    <w:rsid w:val="008479DF"/>
    <w:rsid w:val="008500E1"/>
    <w:rsid w:val="008534D2"/>
    <w:rsid w:val="00853A0D"/>
    <w:rsid w:val="008563CB"/>
    <w:rsid w:val="00857352"/>
    <w:rsid w:val="00857674"/>
    <w:rsid w:val="00860FAD"/>
    <w:rsid w:val="008627E7"/>
    <w:rsid w:val="0086286D"/>
    <w:rsid w:val="008634D8"/>
    <w:rsid w:val="0086441E"/>
    <w:rsid w:val="008659FD"/>
    <w:rsid w:val="00865A4C"/>
    <w:rsid w:val="00865CF7"/>
    <w:rsid w:val="00866CC0"/>
    <w:rsid w:val="00867AC8"/>
    <w:rsid w:val="00867CD6"/>
    <w:rsid w:val="00870C56"/>
    <w:rsid w:val="00870F09"/>
    <w:rsid w:val="00872459"/>
    <w:rsid w:val="0087292B"/>
    <w:rsid w:val="00872EA2"/>
    <w:rsid w:val="00872F7D"/>
    <w:rsid w:val="00873C54"/>
    <w:rsid w:val="00874EDE"/>
    <w:rsid w:val="00875468"/>
    <w:rsid w:val="00875E51"/>
    <w:rsid w:val="00877CCD"/>
    <w:rsid w:val="00882587"/>
    <w:rsid w:val="008830F7"/>
    <w:rsid w:val="00883FDD"/>
    <w:rsid w:val="008851A2"/>
    <w:rsid w:val="00885DE8"/>
    <w:rsid w:val="008903FF"/>
    <w:rsid w:val="008905F3"/>
    <w:rsid w:val="00890B17"/>
    <w:rsid w:val="00890D54"/>
    <w:rsid w:val="00891210"/>
    <w:rsid w:val="008915B0"/>
    <w:rsid w:val="00891AD8"/>
    <w:rsid w:val="00893D8F"/>
    <w:rsid w:val="008946CE"/>
    <w:rsid w:val="00895617"/>
    <w:rsid w:val="008A0F5F"/>
    <w:rsid w:val="008A13C9"/>
    <w:rsid w:val="008A1CF1"/>
    <w:rsid w:val="008A3D77"/>
    <w:rsid w:val="008A3DEC"/>
    <w:rsid w:val="008A5151"/>
    <w:rsid w:val="008A51E0"/>
    <w:rsid w:val="008A5C81"/>
    <w:rsid w:val="008A7E20"/>
    <w:rsid w:val="008B020E"/>
    <w:rsid w:val="008B0C55"/>
    <w:rsid w:val="008B1AE3"/>
    <w:rsid w:val="008B1B83"/>
    <w:rsid w:val="008B239B"/>
    <w:rsid w:val="008B2F56"/>
    <w:rsid w:val="008B3742"/>
    <w:rsid w:val="008B3FB9"/>
    <w:rsid w:val="008B585E"/>
    <w:rsid w:val="008B6621"/>
    <w:rsid w:val="008B66F0"/>
    <w:rsid w:val="008B6B42"/>
    <w:rsid w:val="008C0BE4"/>
    <w:rsid w:val="008C0BEA"/>
    <w:rsid w:val="008C2A10"/>
    <w:rsid w:val="008C2C7C"/>
    <w:rsid w:val="008C2E4E"/>
    <w:rsid w:val="008C460C"/>
    <w:rsid w:val="008C4A5B"/>
    <w:rsid w:val="008C4DD5"/>
    <w:rsid w:val="008C577C"/>
    <w:rsid w:val="008C6326"/>
    <w:rsid w:val="008C697F"/>
    <w:rsid w:val="008C6D89"/>
    <w:rsid w:val="008C6E1C"/>
    <w:rsid w:val="008C76AC"/>
    <w:rsid w:val="008C7A19"/>
    <w:rsid w:val="008D0493"/>
    <w:rsid w:val="008D0819"/>
    <w:rsid w:val="008D0DFC"/>
    <w:rsid w:val="008D1ABC"/>
    <w:rsid w:val="008D2621"/>
    <w:rsid w:val="008D4D42"/>
    <w:rsid w:val="008D7A61"/>
    <w:rsid w:val="008E1577"/>
    <w:rsid w:val="008E2A51"/>
    <w:rsid w:val="008E3E41"/>
    <w:rsid w:val="008E58CC"/>
    <w:rsid w:val="008E6035"/>
    <w:rsid w:val="008E6881"/>
    <w:rsid w:val="008E770E"/>
    <w:rsid w:val="008E7785"/>
    <w:rsid w:val="008F0D4E"/>
    <w:rsid w:val="008F2888"/>
    <w:rsid w:val="008F30D9"/>
    <w:rsid w:val="008F31BB"/>
    <w:rsid w:val="008F5223"/>
    <w:rsid w:val="008F5519"/>
    <w:rsid w:val="008F587F"/>
    <w:rsid w:val="008F590D"/>
    <w:rsid w:val="008F6E0F"/>
    <w:rsid w:val="008F7B90"/>
    <w:rsid w:val="009003A3"/>
    <w:rsid w:val="00901F5C"/>
    <w:rsid w:val="00902417"/>
    <w:rsid w:val="00902739"/>
    <w:rsid w:val="00903975"/>
    <w:rsid w:val="009047E0"/>
    <w:rsid w:val="00905D57"/>
    <w:rsid w:val="00906D31"/>
    <w:rsid w:val="009112F3"/>
    <w:rsid w:val="00911313"/>
    <w:rsid w:val="009124E5"/>
    <w:rsid w:val="0091265B"/>
    <w:rsid w:val="00912D8F"/>
    <w:rsid w:val="00912DD1"/>
    <w:rsid w:val="0091331D"/>
    <w:rsid w:val="00916381"/>
    <w:rsid w:val="00916BA5"/>
    <w:rsid w:val="00920A07"/>
    <w:rsid w:val="009231AD"/>
    <w:rsid w:val="00923786"/>
    <w:rsid w:val="00923CBF"/>
    <w:rsid w:val="009244CB"/>
    <w:rsid w:val="00926611"/>
    <w:rsid w:val="00927404"/>
    <w:rsid w:val="009307CA"/>
    <w:rsid w:val="00931080"/>
    <w:rsid w:val="00934194"/>
    <w:rsid w:val="0093547C"/>
    <w:rsid w:val="00937793"/>
    <w:rsid w:val="00937FC5"/>
    <w:rsid w:val="00940201"/>
    <w:rsid w:val="0094023B"/>
    <w:rsid w:val="00940432"/>
    <w:rsid w:val="009407D0"/>
    <w:rsid w:val="00940D19"/>
    <w:rsid w:val="0094156E"/>
    <w:rsid w:val="00941724"/>
    <w:rsid w:val="00942F8C"/>
    <w:rsid w:val="00943B20"/>
    <w:rsid w:val="00946DC7"/>
    <w:rsid w:val="0094762D"/>
    <w:rsid w:val="00950100"/>
    <w:rsid w:val="009513D4"/>
    <w:rsid w:val="0095147A"/>
    <w:rsid w:val="009527EC"/>
    <w:rsid w:val="00952ECF"/>
    <w:rsid w:val="00953471"/>
    <w:rsid w:val="009542A0"/>
    <w:rsid w:val="009558B5"/>
    <w:rsid w:val="00956C41"/>
    <w:rsid w:val="00957185"/>
    <w:rsid w:val="009577EB"/>
    <w:rsid w:val="00960AF4"/>
    <w:rsid w:val="00960CB6"/>
    <w:rsid w:val="00960F76"/>
    <w:rsid w:val="009619BE"/>
    <w:rsid w:val="00961DAF"/>
    <w:rsid w:val="00962020"/>
    <w:rsid w:val="0096284B"/>
    <w:rsid w:val="0096304B"/>
    <w:rsid w:val="009632D5"/>
    <w:rsid w:val="0096533D"/>
    <w:rsid w:val="009654C2"/>
    <w:rsid w:val="00965F35"/>
    <w:rsid w:val="009729C8"/>
    <w:rsid w:val="0097352B"/>
    <w:rsid w:val="00974138"/>
    <w:rsid w:val="00975856"/>
    <w:rsid w:val="00976385"/>
    <w:rsid w:val="009771AB"/>
    <w:rsid w:val="00977613"/>
    <w:rsid w:val="009776C5"/>
    <w:rsid w:val="00977B49"/>
    <w:rsid w:val="009807A7"/>
    <w:rsid w:val="0098100A"/>
    <w:rsid w:val="00981190"/>
    <w:rsid w:val="00982FB6"/>
    <w:rsid w:val="00984863"/>
    <w:rsid w:val="00985563"/>
    <w:rsid w:val="00986992"/>
    <w:rsid w:val="00987289"/>
    <w:rsid w:val="00987BEA"/>
    <w:rsid w:val="00987CED"/>
    <w:rsid w:val="009905BB"/>
    <w:rsid w:val="009939A5"/>
    <w:rsid w:val="00994E37"/>
    <w:rsid w:val="00997333"/>
    <w:rsid w:val="00997665"/>
    <w:rsid w:val="009A0F08"/>
    <w:rsid w:val="009A100C"/>
    <w:rsid w:val="009A19E7"/>
    <w:rsid w:val="009A1E83"/>
    <w:rsid w:val="009A2266"/>
    <w:rsid w:val="009A2AA7"/>
    <w:rsid w:val="009A55AE"/>
    <w:rsid w:val="009A55B3"/>
    <w:rsid w:val="009A5998"/>
    <w:rsid w:val="009A5A87"/>
    <w:rsid w:val="009A6315"/>
    <w:rsid w:val="009A6479"/>
    <w:rsid w:val="009B1511"/>
    <w:rsid w:val="009B1557"/>
    <w:rsid w:val="009B25C8"/>
    <w:rsid w:val="009B2CBD"/>
    <w:rsid w:val="009B2D94"/>
    <w:rsid w:val="009B3D08"/>
    <w:rsid w:val="009B406C"/>
    <w:rsid w:val="009B58FD"/>
    <w:rsid w:val="009B71A7"/>
    <w:rsid w:val="009B7B42"/>
    <w:rsid w:val="009C03AB"/>
    <w:rsid w:val="009C0A8F"/>
    <w:rsid w:val="009C0DBB"/>
    <w:rsid w:val="009C32B7"/>
    <w:rsid w:val="009C3466"/>
    <w:rsid w:val="009C3C1F"/>
    <w:rsid w:val="009C4DD4"/>
    <w:rsid w:val="009C5235"/>
    <w:rsid w:val="009C62EF"/>
    <w:rsid w:val="009C7742"/>
    <w:rsid w:val="009D0B95"/>
    <w:rsid w:val="009D0CE6"/>
    <w:rsid w:val="009D0DE4"/>
    <w:rsid w:val="009D1C90"/>
    <w:rsid w:val="009D399A"/>
    <w:rsid w:val="009D42D7"/>
    <w:rsid w:val="009D7F68"/>
    <w:rsid w:val="009E1F1D"/>
    <w:rsid w:val="009E2876"/>
    <w:rsid w:val="009E2B95"/>
    <w:rsid w:val="009E2BD3"/>
    <w:rsid w:val="009E4713"/>
    <w:rsid w:val="009E6808"/>
    <w:rsid w:val="009E7C7A"/>
    <w:rsid w:val="009F1E3E"/>
    <w:rsid w:val="009F22C2"/>
    <w:rsid w:val="009F24C6"/>
    <w:rsid w:val="009F3186"/>
    <w:rsid w:val="009F3991"/>
    <w:rsid w:val="009F4D66"/>
    <w:rsid w:val="009F5364"/>
    <w:rsid w:val="009F63E5"/>
    <w:rsid w:val="009F7A32"/>
    <w:rsid w:val="00A010A2"/>
    <w:rsid w:val="00A0131B"/>
    <w:rsid w:val="00A0172A"/>
    <w:rsid w:val="00A03321"/>
    <w:rsid w:val="00A03D49"/>
    <w:rsid w:val="00A03FFF"/>
    <w:rsid w:val="00A041A8"/>
    <w:rsid w:val="00A05B3F"/>
    <w:rsid w:val="00A062A9"/>
    <w:rsid w:val="00A070BF"/>
    <w:rsid w:val="00A07444"/>
    <w:rsid w:val="00A119F3"/>
    <w:rsid w:val="00A11BFD"/>
    <w:rsid w:val="00A14187"/>
    <w:rsid w:val="00A16E7B"/>
    <w:rsid w:val="00A22AE5"/>
    <w:rsid w:val="00A22E98"/>
    <w:rsid w:val="00A24410"/>
    <w:rsid w:val="00A24C9D"/>
    <w:rsid w:val="00A24D16"/>
    <w:rsid w:val="00A24E4B"/>
    <w:rsid w:val="00A258E1"/>
    <w:rsid w:val="00A25B37"/>
    <w:rsid w:val="00A2646C"/>
    <w:rsid w:val="00A2663E"/>
    <w:rsid w:val="00A275E7"/>
    <w:rsid w:val="00A275FD"/>
    <w:rsid w:val="00A27B24"/>
    <w:rsid w:val="00A327C7"/>
    <w:rsid w:val="00A327F7"/>
    <w:rsid w:val="00A339DB"/>
    <w:rsid w:val="00A33FD5"/>
    <w:rsid w:val="00A344EB"/>
    <w:rsid w:val="00A34DA2"/>
    <w:rsid w:val="00A40952"/>
    <w:rsid w:val="00A41811"/>
    <w:rsid w:val="00A421BB"/>
    <w:rsid w:val="00A421E0"/>
    <w:rsid w:val="00A42FBB"/>
    <w:rsid w:val="00A444FB"/>
    <w:rsid w:val="00A45114"/>
    <w:rsid w:val="00A47021"/>
    <w:rsid w:val="00A47583"/>
    <w:rsid w:val="00A47605"/>
    <w:rsid w:val="00A477F5"/>
    <w:rsid w:val="00A47819"/>
    <w:rsid w:val="00A50247"/>
    <w:rsid w:val="00A51826"/>
    <w:rsid w:val="00A6158B"/>
    <w:rsid w:val="00A6175D"/>
    <w:rsid w:val="00A6178B"/>
    <w:rsid w:val="00A62D5B"/>
    <w:rsid w:val="00A63E2E"/>
    <w:rsid w:val="00A64180"/>
    <w:rsid w:val="00A64806"/>
    <w:rsid w:val="00A66326"/>
    <w:rsid w:val="00A67242"/>
    <w:rsid w:val="00A679C4"/>
    <w:rsid w:val="00A67D01"/>
    <w:rsid w:val="00A70AE6"/>
    <w:rsid w:val="00A7164B"/>
    <w:rsid w:val="00A7183E"/>
    <w:rsid w:val="00A71925"/>
    <w:rsid w:val="00A72587"/>
    <w:rsid w:val="00A728FA"/>
    <w:rsid w:val="00A72CEF"/>
    <w:rsid w:val="00A72D77"/>
    <w:rsid w:val="00A7465B"/>
    <w:rsid w:val="00A74932"/>
    <w:rsid w:val="00A754E9"/>
    <w:rsid w:val="00A76F5B"/>
    <w:rsid w:val="00A81322"/>
    <w:rsid w:val="00A81A64"/>
    <w:rsid w:val="00A82853"/>
    <w:rsid w:val="00A82AF9"/>
    <w:rsid w:val="00A83EDE"/>
    <w:rsid w:val="00A84864"/>
    <w:rsid w:val="00A852FE"/>
    <w:rsid w:val="00A85828"/>
    <w:rsid w:val="00A864A5"/>
    <w:rsid w:val="00A86A45"/>
    <w:rsid w:val="00A86A72"/>
    <w:rsid w:val="00A91196"/>
    <w:rsid w:val="00A91F21"/>
    <w:rsid w:val="00A9314A"/>
    <w:rsid w:val="00A93329"/>
    <w:rsid w:val="00A933F4"/>
    <w:rsid w:val="00A93A91"/>
    <w:rsid w:val="00A943B4"/>
    <w:rsid w:val="00A94579"/>
    <w:rsid w:val="00A960CF"/>
    <w:rsid w:val="00A97E08"/>
    <w:rsid w:val="00AA04C6"/>
    <w:rsid w:val="00AA2130"/>
    <w:rsid w:val="00AA22AE"/>
    <w:rsid w:val="00AA316A"/>
    <w:rsid w:val="00AA3694"/>
    <w:rsid w:val="00AA3E6B"/>
    <w:rsid w:val="00AA469B"/>
    <w:rsid w:val="00AA5FD1"/>
    <w:rsid w:val="00AA6103"/>
    <w:rsid w:val="00AA716D"/>
    <w:rsid w:val="00AA7541"/>
    <w:rsid w:val="00AB0975"/>
    <w:rsid w:val="00AB0B8E"/>
    <w:rsid w:val="00AB0DED"/>
    <w:rsid w:val="00AB1578"/>
    <w:rsid w:val="00AB175B"/>
    <w:rsid w:val="00AB245F"/>
    <w:rsid w:val="00AB43F0"/>
    <w:rsid w:val="00AB5782"/>
    <w:rsid w:val="00AB5F6B"/>
    <w:rsid w:val="00AB6BC3"/>
    <w:rsid w:val="00AC05A2"/>
    <w:rsid w:val="00AC0F54"/>
    <w:rsid w:val="00AC4561"/>
    <w:rsid w:val="00AC505D"/>
    <w:rsid w:val="00AC52C3"/>
    <w:rsid w:val="00AC55AE"/>
    <w:rsid w:val="00AC6F79"/>
    <w:rsid w:val="00AC7340"/>
    <w:rsid w:val="00AD0710"/>
    <w:rsid w:val="00AD2978"/>
    <w:rsid w:val="00AD5EA1"/>
    <w:rsid w:val="00AD5EB2"/>
    <w:rsid w:val="00AD5F6A"/>
    <w:rsid w:val="00AD7513"/>
    <w:rsid w:val="00AE15DE"/>
    <w:rsid w:val="00AE3D46"/>
    <w:rsid w:val="00AE3F92"/>
    <w:rsid w:val="00AE4313"/>
    <w:rsid w:val="00AE53AD"/>
    <w:rsid w:val="00AE5C2B"/>
    <w:rsid w:val="00AE640F"/>
    <w:rsid w:val="00AE74BF"/>
    <w:rsid w:val="00AF038A"/>
    <w:rsid w:val="00AF0AE4"/>
    <w:rsid w:val="00AF3A2E"/>
    <w:rsid w:val="00AF6834"/>
    <w:rsid w:val="00AF7394"/>
    <w:rsid w:val="00B00110"/>
    <w:rsid w:val="00B007FE"/>
    <w:rsid w:val="00B01D54"/>
    <w:rsid w:val="00B01EEC"/>
    <w:rsid w:val="00B024E5"/>
    <w:rsid w:val="00B029F5"/>
    <w:rsid w:val="00B02B67"/>
    <w:rsid w:val="00B0310D"/>
    <w:rsid w:val="00B0428E"/>
    <w:rsid w:val="00B04780"/>
    <w:rsid w:val="00B079A2"/>
    <w:rsid w:val="00B1400C"/>
    <w:rsid w:val="00B1472B"/>
    <w:rsid w:val="00B1575E"/>
    <w:rsid w:val="00B1608D"/>
    <w:rsid w:val="00B17F6D"/>
    <w:rsid w:val="00B208F3"/>
    <w:rsid w:val="00B20A59"/>
    <w:rsid w:val="00B22A40"/>
    <w:rsid w:val="00B233AB"/>
    <w:rsid w:val="00B245E7"/>
    <w:rsid w:val="00B24933"/>
    <w:rsid w:val="00B24941"/>
    <w:rsid w:val="00B24994"/>
    <w:rsid w:val="00B269A7"/>
    <w:rsid w:val="00B26AE3"/>
    <w:rsid w:val="00B277ED"/>
    <w:rsid w:val="00B2790C"/>
    <w:rsid w:val="00B27F7B"/>
    <w:rsid w:val="00B3022E"/>
    <w:rsid w:val="00B33B7B"/>
    <w:rsid w:val="00B34971"/>
    <w:rsid w:val="00B34C4E"/>
    <w:rsid w:val="00B34D34"/>
    <w:rsid w:val="00B35E11"/>
    <w:rsid w:val="00B3644D"/>
    <w:rsid w:val="00B3660F"/>
    <w:rsid w:val="00B37190"/>
    <w:rsid w:val="00B40109"/>
    <w:rsid w:val="00B407D2"/>
    <w:rsid w:val="00B43080"/>
    <w:rsid w:val="00B442C8"/>
    <w:rsid w:val="00B44E4C"/>
    <w:rsid w:val="00B475F0"/>
    <w:rsid w:val="00B4771A"/>
    <w:rsid w:val="00B51AAB"/>
    <w:rsid w:val="00B5330B"/>
    <w:rsid w:val="00B53CD1"/>
    <w:rsid w:val="00B5424D"/>
    <w:rsid w:val="00B54DE7"/>
    <w:rsid w:val="00B5518A"/>
    <w:rsid w:val="00B55955"/>
    <w:rsid w:val="00B5682E"/>
    <w:rsid w:val="00B5742E"/>
    <w:rsid w:val="00B61672"/>
    <w:rsid w:val="00B657AD"/>
    <w:rsid w:val="00B65E52"/>
    <w:rsid w:val="00B66374"/>
    <w:rsid w:val="00B6721C"/>
    <w:rsid w:val="00B67392"/>
    <w:rsid w:val="00B714D2"/>
    <w:rsid w:val="00B736B1"/>
    <w:rsid w:val="00B73EA6"/>
    <w:rsid w:val="00B73ED9"/>
    <w:rsid w:val="00B74014"/>
    <w:rsid w:val="00B74377"/>
    <w:rsid w:val="00B74378"/>
    <w:rsid w:val="00B7462C"/>
    <w:rsid w:val="00B74C7B"/>
    <w:rsid w:val="00B74CF2"/>
    <w:rsid w:val="00B74E55"/>
    <w:rsid w:val="00B76A19"/>
    <w:rsid w:val="00B80386"/>
    <w:rsid w:val="00B80997"/>
    <w:rsid w:val="00B81199"/>
    <w:rsid w:val="00B81B48"/>
    <w:rsid w:val="00B821FB"/>
    <w:rsid w:val="00B8246C"/>
    <w:rsid w:val="00B83242"/>
    <w:rsid w:val="00B83FFF"/>
    <w:rsid w:val="00B84590"/>
    <w:rsid w:val="00B86E30"/>
    <w:rsid w:val="00B91376"/>
    <w:rsid w:val="00B91C54"/>
    <w:rsid w:val="00B91DD9"/>
    <w:rsid w:val="00B922B6"/>
    <w:rsid w:val="00B935E6"/>
    <w:rsid w:val="00B93FB2"/>
    <w:rsid w:val="00B963E6"/>
    <w:rsid w:val="00B9778A"/>
    <w:rsid w:val="00BA0A58"/>
    <w:rsid w:val="00BA36EF"/>
    <w:rsid w:val="00BA43BE"/>
    <w:rsid w:val="00BA5495"/>
    <w:rsid w:val="00BB0C18"/>
    <w:rsid w:val="00BB1DC2"/>
    <w:rsid w:val="00BB27F4"/>
    <w:rsid w:val="00BB2D99"/>
    <w:rsid w:val="00BB44EF"/>
    <w:rsid w:val="00BB4FB5"/>
    <w:rsid w:val="00BB502C"/>
    <w:rsid w:val="00BB56ED"/>
    <w:rsid w:val="00BB69A2"/>
    <w:rsid w:val="00BB7538"/>
    <w:rsid w:val="00BC1F2B"/>
    <w:rsid w:val="00BC226E"/>
    <w:rsid w:val="00BC6442"/>
    <w:rsid w:val="00BC7365"/>
    <w:rsid w:val="00BC7539"/>
    <w:rsid w:val="00BC792A"/>
    <w:rsid w:val="00BD2196"/>
    <w:rsid w:val="00BD3CCE"/>
    <w:rsid w:val="00BD41BE"/>
    <w:rsid w:val="00BD54B8"/>
    <w:rsid w:val="00BD5A0C"/>
    <w:rsid w:val="00BD5EC6"/>
    <w:rsid w:val="00BD69F2"/>
    <w:rsid w:val="00BE032B"/>
    <w:rsid w:val="00BE06AE"/>
    <w:rsid w:val="00BE1DDE"/>
    <w:rsid w:val="00BE2202"/>
    <w:rsid w:val="00BE3034"/>
    <w:rsid w:val="00BE3AED"/>
    <w:rsid w:val="00BE4048"/>
    <w:rsid w:val="00BE47EF"/>
    <w:rsid w:val="00BE496D"/>
    <w:rsid w:val="00BE6F5C"/>
    <w:rsid w:val="00BE71D4"/>
    <w:rsid w:val="00BE7C72"/>
    <w:rsid w:val="00BF04B7"/>
    <w:rsid w:val="00BF1D1F"/>
    <w:rsid w:val="00BF3456"/>
    <w:rsid w:val="00BF423F"/>
    <w:rsid w:val="00BF4A3F"/>
    <w:rsid w:val="00BF4EC4"/>
    <w:rsid w:val="00BF50FD"/>
    <w:rsid w:val="00C00A8E"/>
    <w:rsid w:val="00C018C1"/>
    <w:rsid w:val="00C02435"/>
    <w:rsid w:val="00C02938"/>
    <w:rsid w:val="00C04523"/>
    <w:rsid w:val="00C045FD"/>
    <w:rsid w:val="00C04DA3"/>
    <w:rsid w:val="00C04FA8"/>
    <w:rsid w:val="00C06C63"/>
    <w:rsid w:val="00C078E9"/>
    <w:rsid w:val="00C10A78"/>
    <w:rsid w:val="00C13195"/>
    <w:rsid w:val="00C145D6"/>
    <w:rsid w:val="00C14C65"/>
    <w:rsid w:val="00C150D1"/>
    <w:rsid w:val="00C151C1"/>
    <w:rsid w:val="00C151DB"/>
    <w:rsid w:val="00C15BA2"/>
    <w:rsid w:val="00C1612E"/>
    <w:rsid w:val="00C177AD"/>
    <w:rsid w:val="00C20AB5"/>
    <w:rsid w:val="00C22081"/>
    <w:rsid w:val="00C22AD0"/>
    <w:rsid w:val="00C22CE9"/>
    <w:rsid w:val="00C23C21"/>
    <w:rsid w:val="00C253DF"/>
    <w:rsid w:val="00C258B1"/>
    <w:rsid w:val="00C25DBF"/>
    <w:rsid w:val="00C2661F"/>
    <w:rsid w:val="00C26DD2"/>
    <w:rsid w:val="00C27DCA"/>
    <w:rsid w:val="00C304E7"/>
    <w:rsid w:val="00C30541"/>
    <w:rsid w:val="00C30CBF"/>
    <w:rsid w:val="00C312BB"/>
    <w:rsid w:val="00C31CA3"/>
    <w:rsid w:val="00C325CE"/>
    <w:rsid w:val="00C327A2"/>
    <w:rsid w:val="00C3373B"/>
    <w:rsid w:val="00C33FB1"/>
    <w:rsid w:val="00C340B2"/>
    <w:rsid w:val="00C34B47"/>
    <w:rsid w:val="00C3558D"/>
    <w:rsid w:val="00C355F2"/>
    <w:rsid w:val="00C3567E"/>
    <w:rsid w:val="00C35CA5"/>
    <w:rsid w:val="00C37765"/>
    <w:rsid w:val="00C4077F"/>
    <w:rsid w:val="00C4172F"/>
    <w:rsid w:val="00C42963"/>
    <w:rsid w:val="00C429C5"/>
    <w:rsid w:val="00C42A4F"/>
    <w:rsid w:val="00C4369D"/>
    <w:rsid w:val="00C45EF3"/>
    <w:rsid w:val="00C470A6"/>
    <w:rsid w:val="00C50850"/>
    <w:rsid w:val="00C517E5"/>
    <w:rsid w:val="00C51A6E"/>
    <w:rsid w:val="00C53831"/>
    <w:rsid w:val="00C542C5"/>
    <w:rsid w:val="00C5501C"/>
    <w:rsid w:val="00C558F7"/>
    <w:rsid w:val="00C56094"/>
    <w:rsid w:val="00C560B3"/>
    <w:rsid w:val="00C569FB"/>
    <w:rsid w:val="00C5767B"/>
    <w:rsid w:val="00C57BFD"/>
    <w:rsid w:val="00C6097E"/>
    <w:rsid w:val="00C60B03"/>
    <w:rsid w:val="00C61D2E"/>
    <w:rsid w:val="00C62069"/>
    <w:rsid w:val="00C6251B"/>
    <w:rsid w:val="00C626FB"/>
    <w:rsid w:val="00C638DC"/>
    <w:rsid w:val="00C658A2"/>
    <w:rsid w:val="00C677C0"/>
    <w:rsid w:val="00C67D6F"/>
    <w:rsid w:val="00C712B0"/>
    <w:rsid w:val="00C71DEF"/>
    <w:rsid w:val="00C720AB"/>
    <w:rsid w:val="00C720C4"/>
    <w:rsid w:val="00C72BDB"/>
    <w:rsid w:val="00C73F62"/>
    <w:rsid w:val="00C74537"/>
    <w:rsid w:val="00C75345"/>
    <w:rsid w:val="00C75D7B"/>
    <w:rsid w:val="00C76906"/>
    <w:rsid w:val="00C76F6B"/>
    <w:rsid w:val="00C77239"/>
    <w:rsid w:val="00C77A89"/>
    <w:rsid w:val="00C808B0"/>
    <w:rsid w:val="00C811F4"/>
    <w:rsid w:val="00C833AF"/>
    <w:rsid w:val="00C84FA4"/>
    <w:rsid w:val="00C85FC2"/>
    <w:rsid w:val="00C860C0"/>
    <w:rsid w:val="00C876BA"/>
    <w:rsid w:val="00C93206"/>
    <w:rsid w:val="00C9345D"/>
    <w:rsid w:val="00C94CF0"/>
    <w:rsid w:val="00C9564E"/>
    <w:rsid w:val="00C9622A"/>
    <w:rsid w:val="00C96577"/>
    <w:rsid w:val="00C976AA"/>
    <w:rsid w:val="00C9783F"/>
    <w:rsid w:val="00CA09B7"/>
    <w:rsid w:val="00CA53D4"/>
    <w:rsid w:val="00CA63C8"/>
    <w:rsid w:val="00CA6455"/>
    <w:rsid w:val="00CA6BE8"/>
    <w:rsid w:val="00CA7266"/>
    <w:rsid w:val="00CB0419"/>
    <w:rsid w:val="00CB11EB"/>
    <w:rsid w:val="00CB1E62"/>
    <w:rsid w:val="00CB203A"/>
    <w:rsid w:val="00CB2EBB"/>
    <w:rsid w:val="00CB3B59"/>
    <w:rsid w:val="00CB5D76"/>
    <w:rsid w:val="00CB71AD"/>
    <w:rsid w:val="00CC1740"/>
    <w:rsid w:val="00CC182E"/>
    <w:rsid w:val="00CC2E07"/>
    <w:rsid w:val="00CC3D81"/>
    <w:rsid w:val="00CC4AD8"/>
    <w:rsid w:val="00CC622A"/>
    <w:rsid w:val="00CC6536"/>
    <w:rsid w:val="00CC7979"/>
    <w:rsid w:val="00CD0446"/>
    <w:rsid w:val="00CD0BB1"/>
    <w:rsid w:val="00CD1FED"/>
    <w:rsid w:val="00CD21D7"/>
    <w:rsid w:val="00CD2342"/>
    <w:rsid w:val="00CD2D97"/>
    <w:rsid w:val="00CD312F"/>
    <w:rsid w:val="00CD49DD"/>
    <w:rsid w:val="00CD572D"/>
    <w:rsid w:val="00CD5EB7"/>
    <w:rsid w:val="00CD6877"/>
    <w:rsid w:val="00CD6D65"/>
    <w:rsid w:val="00CD6F21"/>
    <w:rsid w:val="00CE2A71"/>
    <w:rsid w:val="00CE361D"/>
    <w:rsid w:val="00CE42F7"/>
    <w:rsid w:val="00CE44DF"/>
    <w:rsid w:val="00CE63F2"/>
    <w:rsid w:val="00CE65EC"/>
    <w:rsid w:val="00CE762B"/>
    <w:rsid w:val="00CE78C3"/>
    <w:rsid w:val="00CE7AFE"/>
    <w:rsid w:val="00CE7D1E"/>
    <w:rsid w:val="00CF1EF3"/>
    <w:rsid w:val="00CF2C97"/>
    <w:rsid w:val="00CF579B"/>
    <w:rsid w:val="00CF608E"/>
    <w:rsid w:val="00CF657A"/>
    <w:rsid w:val="00CF68DD"/>
    <w:rsid w:val="00CF6D72"/>
    <w:rsid w:val="00CF7429"/>
    <w:rsid w:val="00CF7BF1"/>
    <w:rsid w:val="00D00E41"/>
    <w:rsid w:val="00D01ABD"/>
    <w:rsid w:val="00D026BF"/>
    <w:rsid w:val="00D027C9"/>
    <w:rsid w:val="00D02C6E"/>
    <w:rsid w:val="00D03267"/>
    <w:rsid w:val="00D06E98"/>
    <w:rsid w:val="00D072B1"/>
    <w:rsid w:val="00D07614"/>
    <w:rsid w:val="00D07C93"/>
    <w:rsid w:val="00D101FD"/>
    <w:rsid w:val="00D116B9"/>
    <w:rsid w:val="00D12509"/>
    <w:rsid w:val="00D1252B"/>
    <w:rsid w:val="00D128A5"/>
    <w:rsid w:val="00D12DFB"/>
    <w:rsid w:val="00D13F51"/>
    <w:rsid w:val="00D14221"/>
    <w:rsid w:val="00D147CB"/>
    <w:rsid w:val="00D17434"/>
    <w:rsid w:val="00D174CB"/>
    <w:rsid w:val="00D178A8"/>
    <w:rsid w:val="00D21A26"/>
    <w:rsid w:val="00D21E4C"/>
    <w:rsid w:val="00D2301D"/>
    <w:rsid w:val="00D239DC"/>
    <w:rsid w:val="00D242B9"/>
    <w:rsid w:val="00D247E2"/>
    <w:rsid w:val="00D25890"/>
    <w:rsid w:val="00D271B9"/>
    <w:rsid w:val="00D3198F"/>
    <w:rsid w:val="00D351D3"/>
    <w:rsid w:val="00D36043"/>
    <w:rsid w:val="00D36D15"/>
    <w:rsid w:val="00D36D19"/>
    <w:rsid w:val="00D4063F"/>
    <w:rsid w:val="00D4118A"/>
    <w:rsid w:val="00D422A7"/>
    <w:rsid w:val="00D42A0F"/>
    <w:rsid w:val="00D45CB7"/>
    <w:rsid w:val="00D50965"/>
    <w:rsid w:val="00D50FC0"/>
    <w:rsid w:val="00D532DA"/>
    <w:rsid w:val="00D53EC8"/>
    <w:rsid w:val="00D53FB3"/>
    <w:rsid w:val="00D540D5"/>
    <w:rsid w:val="00D545C1"/>
    <w:rsid w:val="00D55230"/>
    <w:rsid w:val="00D570A0"/>
    <w:rsid w:val="00D60172"/>
    <w:rsid w:val="00D6150B"/>
    <w:rsid w:val="00D61531"/>
    <w:rsid w:val="00D61E83"/>
    <w:rsid w:val="00D625AD"/>
    <w:rsid w:val="00D62B3A"/>
    <w:rsid w:val="00D632D6"/>
    <w:rsid w:val="00D64762"/>
    <w:rsid w:val="00D64C19"/>
    <w:rsid w:val="00D65146"/>
    <w:rsid w:val="00D660B6"/>
    <w:rsid w:val="00D66AEA"/>
    <w:rsid w:val="00D672FA"/>
    <w:rsid w:val="00D675AA"/>
    <w:rsid w:val="00D676EA"/>
    <w:rsid w:val="00D67771"/>
    <w:rsid w:val="00D67DA3"/>
    <w:rsid w:val="00D7045B"/>
    <w:rsid w:val="00D7186B"/>
    <w:rsid w:val="00D722F9"/>
    <w:rsid w:val="00D75096"/>
    <w:rsid w:val="00D75B36"/>
    <w:rsid w:val="00D77025"/>
    <w:rsid w:val="00D77283"/>
    <w:rsid w:val="00D77A66"/>
    <w:rsid w:val="00D80123"/>
    <w:rsid w:val="00D81C06"/>
    <w:rsid w:val="00D81EF2"/>
    <w:rsid w:val="00D83608"/>
    <w:rsid w:val="00D83F38"/>
    <w:rsid w:val="00D84AFE"/>
    <w:rsid w:val="00D862DD"/>
    <w:rsid w:val="00D871D0"/>
    <w:rsid w:val="00D872B2"/>
    <w:rsid w:val="00D90E55"/>
    <w:rsid w:val="00D91483"/>
    <w:rsid w:val="00D92F13"/>
    <w:rsid w:val="00D93A9E"/>
    <w:rsid w:val="00D93B19"/>
    <w:rsid w:val="00D93DE4"/>
    <w:rsid w:val="00D95089"/>
    <w:rsid w:val="00D95B3B"/>
    <w:rsid w:val="00D9637E"/>
    <w:rsid w:val="00D9680D"/>
    <w:rsid w:val="00D97057"/>
    <w:rsid w:val="00D97163"/>
    <w:rsid w:val="00DA07F3"/>
    <w:rsid w:val="00DA0E75"/>
    <w:rsid w:val="00DA34F5"/>
    <w:rsid w:val="00DA36F1"/>
    <w:rsid w:val="00DA417C"/>
    <w:rsid w:val="00DA4861"/>
    <w:rsid w:val="00DA48EE"/>
    <w:rsid w:val="00DA5091"/>
    <w:rsid w:val="00DA597E"/>
    <w:rsid w:val="00DA65D9"/>
    <w:rsid w:val="00DA6DA0"/>
    <w:rsid w:val="00DB246A"/>
    <w:rsid w:val="00DB2FEF"/>
    <w:rsid w:val="00DB3DD6"/>
    <w:rsid w:val="00DB4A06"/>
    <w:rsid w:val="00DB633F"/>
    <w:rsid w:val="00DB68FA"/>
    <w:rsid w:val="00DB6F1F"/>
    <w:rsid w:val="00DC1089"/>
    <w:rsid w:val="00DC25E1"/>
    <w:rsid w:val="00DC418A"/>
    <w:rsid w:val="00DC518F"/>
    <w:rsid w:val="00DC5D69"/>
    <w:rsid w:val="00DC5D91"/>
    <w:rsid w:val="00DC6E28"/>
    <w:rsid w:val="00DC78D7"/>
    <w:rsid w:val="00DD1B25"/>
    <w:rsid w:val="00DD2D15"/>
    <w:rsid w:val="00DD3C34"/>
    <w:rsid w:val="00DD4766"/>
    <w:rsid w:val="00DD6A06"/>
    <w:rsid w:val="00DD706E"/>
    <w:rsid w:val="00DD7460"/>
    <w:rsid w:val="00DD7BF9"/>
    <w:rsid w:val="00DE1254"/>
    <w:rsid w:val="00DE2DEC"/>
    <w:rsid w:val="00DE3552"/>
    <w:rsid w:val="00DE3EE8"/>
    <w:rsid w:val="00DE5392"/>
    <w:rsid w:val="00DE59D4"/>
    <w:rsid w:val="00DE5F86"/>
    <w:rsid w:val="00DF013B"/>
    <w:rsid w:val="00DF027E"/>
    <w:rsid w:val="00DF0CAD"/>
    <w:rsid w:val="00DF0EC1"/>
    <w:rsid w:val="00DF28EE"/>
    <w:rsid w:val="00DF2BAA"/>
    <w:rsid w:val="00DF42B0"/>
    <w:rsid w:val="00DF49DB"/>
    <w:rsid w:val="00DF4F69"/>
    <w:rsid w:val="00DF77A4"/>
    <w:rsid w:val="00DF7AE3"/>
    <w:rsid w:val="00E00092"/>
    <w:rsid w:val="00E003EA"/>
    <w:rsid w:val="00E00712"/>
    <w:rsid w:val="00E012D9"/>
    <w:rsid w:val="00E033D1"/>
    <w:rsid w:val="00E03B1A"/>
    <w:rsid w:val="00E03EF6"/>
    <w:rsid w:val="00E04118"/>
    <w:rsid w:val="00E0430F"/>
    <w:rsid w:val="00E069A6"/>
    <w:rsid w:val="00E07A1D"/>
    <w:rsid w:val="00E1001B"/>
    <w:rsid w:val="00E1004E"/>
    <w:rsid w:val="00E11FD4"/>
    <w:rsid w:val="00E123A8"/>
    <w:rsid w:val="00E1369F"/>
    <w:rsid w:val="00E16787"/>
    <w:rsid w:val="00E20AF1"/>
    <w:rsid w:val="00E23A2C"/>
    <w:rsid w:val="00E25A1D"/>
    <w:rsid w:val="00E265F5"/>
    <w:rsid w:val="00E2700E"/>
    <w:rsid w:val="00E2767D"/>
    <w:rsid w:val="00E304B7"/>
    <w:rsid w:val="00E33C75"/>
    <w:rsid w:val="00E347B2"/>
    <w:rsid w:val="00E34B7E"/>
    <w:rsid w:val="00E35D9A"/>
    <w:rsid w:val="00E427C7"/>
    <w:rsid w:val="00E42957"/>
    <w:rsid w:val="00E43E05"/>
    <w:rsid w:val="00E44A6F"/>
    <w:rsid w:val="00E44C6B"/>
    <w:rsid w:val="00E45334"/>
    <w:rsid w:val="00E45A5D"/>
    <w:rsid w:val="00E46433"/>
    <w:rsid w:val="00E4789F"/>
    <w:rsid w:val="00E50D43"/>
    <w:rsid w:val="00E511D8"/>
    <w:rsid w:val="00E51705"/>
    <w:rsid w:val="00E5299F"/>
    <w:rsid w:val="00E53CE3"/>
    <w:rsid w:val="00E5488C"/>
    <w:rsid w:val="00E54BF9"/>
    <w:rsid w:val="00E54DE3"/>
    <w:rsid w:val="00E551BC"/>
    <w:rsid w:val="00E55DA5"/>
    <w:rsid w:val="00E55EBF"/>
    <w:rsid w:val="00E56CE9"/>
    <w:rsid w:val="00E57B08"/>
    <w:rsid w:val="00E6030F"/>
    <w:rsid w:val="00E60DDB"/>
    <w:rsid w:val="00E61777"/>
    <w:rsid w:val="00E62D70"/>
    <w:rsid w:val="00E63B32"/>
    <w:rsid w:val="00E643E4"/>
    <w:rsid w:val="00E64CA0"/>
    <w:rsid w:val="00E669F5"/>
    <w:rsid w:val="00E67CBA"/>
    <w:rsid w:val="00E7049E"/>
    <w:rsid w:val="00E70CC6"/>
    <w:rsid w:val="00E7127E"/>
    <w:rsid w:val="00E72B64"/>
    <w:rsid w:val="00E73467"/>
    <w:rsid w:val="00E7546F"/>
    <w:rsid w:val="00E75495"/>
    <w:rsid w:val="00E768E1"/>
    <w:rsid w:val="00E77513"/>
    <w:rsid w:val="00E80F04"/>
    <w:rsid w:val="00E84434"/>
    <w:rsid w:val="00E8471E"/>
    <w:rsid w:val="00E858A9"/>
    <w:rsid w:val="00E86253"/>
    <w:rsid w:val="00E86C25"/>
    <w:rsid w:val="00E876B5"/>
    <w:rsid w:val="00E90EDA"/>
    <w:rsid w:val="00E911C2"/>
    <w:rsid w:val="00E916A5"/>
    <w:rsid w:val="00E924EA"/>
    <w:rsid w:val="00E92968"/>
    <w:rsid w:val="00E934D6"/>
    <w:rsid w:val="00E94937"/>
    <w:rsid w:val="00E95CFA"/>
    <w:rsid w:val="00E960C7"/>
    <w:rsid w:val="00E96C06"/>
    <w:rsid w:val="00E96FC2"/>
    <w:rsid w:val="00EA0456"/>
    <w:rsid w:val="00EA0975"/>
    <w:rsid w:val="00EA1A4A"/>
    <w:rsid w:val="00EA2437"/>
    <w:rsid w:val="00EA2DFB"/>
    <w:rsid w:val="00EA3F62"/>
    <w:rsid w:val="00EA3FF4"/>
    <w:rsid w:val="00EA443F"/>
    <w:rsid w:val="00EA45F1"/>
    <w:rsid w:val="00EA46FC"/>
    <w:rsid w:val="00EA7C55"/>
    <w:rsid w:val="00EB0704"/>
    <w:rsid w:val="00EB1B26"/>
    <w:rsid w:val="00EB1FD4"/>
    <w:rsid w:val="00EB2053"/>
    <w:rsid w:val="00EB26AC"/>
    <w:rsid w:val="00EB2AF0"/>
    <w:rsid w:val="00EB320D"/>
    <w:rsid w:val="00EB39B5"/>
    <w:rsid w:val="00EB4951"/>
    <w:rsid w:val="00EB59EB"/>
    <w:rsid w:val="00EC03AC"/>
    <w:rsid w:val="00EC0697"/>
    <w:rsid w:val="00EC17B0"/>
    <w:rsid w:val="00EC2D64"/>
    <w:rsid w:val="00EC327C"/>
    <w:rsid w:val="00EC3750"/>
    <w:rsid w:val="00EC4563"/>
    <w:rsid w:val="00EC4EC0"/>
    <w:rsid w:val="00EC57F5"/>
    <w:rsid w:val="00EC6412"/>
    <w:rsid w:val="00EC69E1"/>
    <w:rsid w:val="00ED2F0E"/>
    <w:rsid w:val="00ED6D42"/>
    <w:rsid w:val="00ED7395"/>
    <w:rsid w:val="00ED759C"/>
    <w:rsid w:val="00ED7E50"/>
    <w:rsid w:val="00EE2043"/>
    <w:rsid w:val="00EE45E4"/>
    <w:rsid w:val="00EE52F2"/>
    <w:rsid w:val="00EE536A"/>
    <w:rsid w:val="00EE582E"/>
    <w:rsid w:val="00EE58F1"/>
    <w:rsid w:val="00EE5B54"/>
    <w:rsid w:val="00EE692A"/>
    <w:rsid w:val="00EF1293"/>
    <w:rsid w:val="00EF3B1F"/>
    <w:rsid w:val="00EF60C4"/>
    <w:rsid w:val="00EF73E9"/>
    <w:rsid w:val="00EF7678"/>
    <w:rsid w:val="00F01002"/>
    <w:rsid w:val="00F04650"/>
    <w:rsid w:val="00F04876"/>
    <w:rsid w:val="00F048D0"/>
    <w:rsid w:val="00F04F95"/>
    <w:rsid w:val="00F0570F"/>
    <w:rsid w:val="00F06CE0"/>
    <w:rsid w:val="00F10060"/>
    <w:rsid w:val="00F10DF8"/>
    <w:rsid w:val="00F1308C"/>
    <w:rsid w:val="00F1327F"/>
    <w:rsid w:val="00F14F23"/>
    <w:rsid w:val="00F1760E"/>
    <w:rsid w:val="00F2087F"/>
    <w:rsid w:val="00F208DE"/>
    <w:rsid w:val="00F21B88"/>
    <w:rsid w:val="00F21E89"/>
    <w:rsid w:val="00F2396D"/>
    <w:rsid w:val="00F2492D"/>
    <w:rsid w:val="00F256E8"/>
    <w:rsid w:val="00F26274"/>
    <w:rsid w:val="00F277DE"/>
    <w:rsid w:val="00F301AD"/>
    <w:rsid w:val="00F31E02"/>
    <w:rsid w:val="00F31E17"/>
    <w:rsid w:val="00F31EB5"/>
    <w:rsid w:val="00F32992"/>
    <w:rsid w:val="00F3305D"/>
    <w:rsid w:val="00F3360B"/>
    <w:rsid w:val="00F33E8C"/>
    <w:rsid w:val="00F401AF"/>
    <w:rsid w:val="00F40374"/>
    <w:rsid w:val="00F405F6"/>
    <w:rsid w:val="00F40733"/>
    <w:rsid w:val="00F411DA"/>
    <w:rsid w:val="00F41A74"/>
    <w:rsid w:val="00F42594"/>
    <w:rsid w:val="00F43BA2"/>
    <w:rsid w:val="00F43DD1"/>
    <w:rsid w:val="00F4432F"/>
    <w:rsid w:val="00F4446B"/>
    <w:rsid w:val="00F4564D"/>
    <w:rsid w:val="00F47E89"/>
    <w:rsid w:val="00F50A27"/>
    <w:rsid w:val="00F5127C"/>
    <w:rsid w:val="00F517D4"/>
    <w:rsid w:val="00F528B4"/>
    <w:rsid w:val="00F542A6"/>
    <w:rsid w:val="00F602A0"/>
    <w:rsid w:val="00F60AE8"/>
    <w:rsid w:val="00F61054"/>
    <w:rsid w:val="00F61B9F"/>
    <w:rsid w:val="00F62B0D"/>
    <w:rsid w:val="00F6385A"/>
    <w:rsid w:val="00F6511C"/>
    <w:rsid w:val="00F7340A"/>
    <w:rsid w:val="00F745ED"/>
    <w:rsid w:val="00F7508C"/>
    <w:rsid w:val="00F75340"/>
    <w:rsid w:val="00F76176"/>
    <w:rsid w:val="00F765CD"/>
    <w:rsid w:val="00F76664"/>
    <w:rsid w:val="00F77464"/>
    <w:rsid w:val="00F8155D"/>
    <w:rsid w:val="00F82666"/>
    <w:rsid w:val="00F833D1"/>
    <w:rsid w:val="00F84F2C"/>
    <w:rsid w:val="00F86C77"/>
    <w:rsid w:val="00F9028D"/>
    <w:rsid w:val="00F904A1"/>
    <w:rsid w:val="00F90777"/>
    <w:rsid w:val="00F90A46"/>
    <w:rsid w:val="00F911A3"/>
    <w:rsid w:val="00F91435"/>
    <w:rsid w:val="00F92253"/>
    <w:rsid w:val="00F935D6"/>
    <w:rsid w:val="00F95111"/>
    <w:rsid w:val="00F978A8"/>
    <w:rsid w:val="00FA058B"/>
    <w:rsid w:val="00FA3F67"/>
    <w:rsid w:val="00FB0AA9"/>
    <w:rsid w:val="00FB28DF"/>
    <w:rsid w:val="00FB2F08"/>
    <w:rsid w:val="00FB589A"/>
    <w:rsid w:val="00FB64E2"/>
    <w:rsid w:val="00FB653E"/>
    <w:rsid w:val="00FB6CBA"/>
    <w:rsid w:val="00FB7129"/>
    <w:rsid w:val="00FC1A8B"/>
    <w:rsid w:val="00FC3963"/>
    <w:rsid w:val="00FC3F65"/>
    <w:rsid w:val="00FC4965"/>
    <w:rsid w:val="00FC4BFE"/>
    <w:rsid w:val="00FD4784"/>
    <w:rsid w:val="00FE3B4D"/>
    <w:rsid w:val="00FE3FB3"/>
    <w:rsid w:val="00FE40A2"/>
    <w:rsid w:val="00FE4CA8"/>
    <w:rsid w:val="00FE5C82"/>
    <w:rsid w:val="00FE6270"/>
    <w:rsid w:val="00FE6B6F"/>
    <w:rsid w:val="00FE75B7"/>
    <w:rsid w:val="00FE7E4A"/>
    <w:rsid w:val="00FF01EE"/>
    <w:rsid w:val="00FF1A6D"/>
    <w:rsid w:val="00FF22D4"/>
    <w:rsid w:val="00FF36A1"/>
    <w:rsid w:val="00FF381F"/>
    <w:rsid w:val="00FF3C6A"/>
    <w:rsid w:val="00FF481D"/>
    <w:rsid w:val="00FF4AD8"/>
    <w:rsid w:val="00FF5EE4"/>
    <w:rsid w:val="00FF71FC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350FA8"/>
  <w15:chartTrackingRefBased/>
  <w15:docId w15:val="{816991BE-7D94-47F0-9A65-56058B43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eiryo UI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C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0C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0C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C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C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CD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3B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3B61"/>
  </w:style>
  <w:style w:type="paragraph" w:styleId="Footer">
    <w:name w:val="footer"/>
    <w:basedOn w:val="Normal"/>
    <w:link w:val="FooterChar"/>
    <w:uiPriority w:val="99"/>
    <w:unhideWhenUsed/>
    <w:rsid w:val="004C3B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3B61"/>
  </w:style>
  <w:style w:type="paragraph" w:styleId="ListParagraph">
    <w:name w:val="List Paragraph"/>
    <w:basedOn w:val="Normal"/>
    <w:uiPriority w:val="34"/>
    <w:qFormat/>
    <w:rsid w:val="00697A5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0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B200E-9B80-4BD2-B254-9A058E717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　多美</dc:creator>
  <cp:keywords/>
  <dc:description/>
  <cp:lastModifiedBy>Choi</cp:lastModifiedBy>
  <cp:revision>10</cp:revision>
  <cp:lastPrinted>2018-10-09T04:46:00Z</cp:lastPrinted>
  <dcterms:created xsi:type="dcterms:W3CDTF">2018-10-15T05:52:00Z</dcterms:created>
  <dcterms:modified xsi:type="dcterms:W3CDTF">2019-05-15T06:19:00Z</dcterms:modified>
</cp:coreProperties>
</file>